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FB6E5" w14:textId="257B08D0" w:rsidR="002352BD" w:rsidRPr="005E4DA8" w:rsidRDefault="00EE0FB9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DA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791431" w:rsidRPr="00791431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</w:p>
    <w:p w14:paraId="450DF3E8" w14:textId="77777777" w:rsidR="008D6C1B" w:rsidRDefault="008D6C1B" w:rsidP="008D6C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lic data acquisition and bioinformatics analysis</w:t>
      </w:r>
    </w:p>
    <w:p w14:paraId="5EB0E1FC" w14:textId="456ED304" w:rsidR="008D6C1B" w:rsidRDefault="008D6C1B" w:rsidP="008D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NA-sequencing (RNA-seq) data of NSCLC </w:t>
      </w:r>
      <w:r w:rsidR="002D5B3C">
        <w:rPr>
          <w:rFonts w:ascii="Times New Roman" w:hAnsi="Times New Roman" w:cs="Times New Roman"/>
          <w:sz w:val="24"/>
          <w:szCs w:val="24"/>
        </w:rPr>
        <w:t>(</w:t>
      </w:r>
      <w:bookmarkStart w:id="0" w:name="_Hlk114081440"/>
      <w:proofErr w:type="spellStart"/>
      <w:r w:rsidR="002D5B3C" w:rsidRPr="002D5B3C">
        <w:rPr>
          <w:rFonts w:ascii="Times New Roman" w:hAnsi="Times New Roman" w:cs="Times New Roman"/>
          <w:sz w:val="24"/>
          <w:szCs w:val="24"/>
        </w:rPr>
        <w:t>IlluminaHiSeq</w:t>
      </w:r>
      <w:proofErr w:type="spellEnd"/>
      <w:r w:rsidR="002D5B3C">
        <w:rPr>
          <w:rFonts w:ascii="Times New Roman" w:hAnsi="Times New Roman" w:cs="Times New Roman"/>
          <w:sz w:val="24"/>
          <w:szCs w:val="24"/>
        </w:rPr>
        <w:t xml:space="preserve">, </w:t>
      </w:r>
      <w:r w:rsidR="002D5B3C" w:rsidRPr="002D5B3C">
        <w:rPr>
          <w:rFonts w:ascii="Times New Roman" w:hAnsi="Times New Roman" w:cs="Times New Roman"/>
          <w:sz w:val="24"/>
          <w:szCs w:val="24"/>
        </w:rPr>
        <w:t>log</w:t>
      </w:r>
      <w:r w:rsidR="002D5B3C" w:rsidRPr="002D5B3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D5B3C" w:rsidRPr="002D5B3C">
        <w:rPr>
          <w:rFonts w:ascii="Times New Roman" w:hAnsi="Times New Roman" w:cs="Times New Roman"/>
          <w:sz w:val="24"/>
          <w:szCs w:val="24"/>
        </w:rPr>
        <w:t>(x+1) transformed RSEM normalized count</w:t>
      </w:r>
      <w:bookmarkEnd w:id="0"/>
      <w:r w:rsidR="002D5B3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corresponding clinical information in The Cancer Genome Atlas (TCGA) database was downloaded from the UCSC </w:t>
      </w:r>
      <w:proofErr w:type="spellStart"/>
      <w:r>
        <w:rPr>
          <w:rFonts w:ascii="Times New Roman" w:hAnsi="Times New Roman" w:cs="Times New Roman"/>
          <w:sz w:val="24"/>
          <w:szCs w:val="24"/>
        </w:rPr>
        <w:t>Xe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tal (http://xenabrowser.net/datapages/). The public data was utilized to define the subtype of NSCLC, investigate the immunological features, and identify potential diagnostic biomarkers. </w:t>
      </w:r>
    </w:p>
    <w:p w14:paraId="01655499" w14:textId="77777777" w:rsidR="008D6C1B" w:rsidRDefault="008D6C1B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35E4C" w14:textId="44516390" w:rsidR="00EB0362" w:rsidRPr="005E4DA8" w:rsidRDefault="00EE0FB9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DA8">
        <w:rPr>
          <w:rFonts w:ascii="Times New Roman" w:hAnsi="Times New Roman" w:cs="Times New Roman" w:hint="eastAsia"/>
          <w:b/>
          <w:bCs/>
          <w:sz w:val="24"/>
          <w:szCs w:val="24"/>
        </w:rPr>
        <w:t>Sub</w:t>
      </w:r>
      <w:r w:rsidRPr="005E4DA8">
        <w:rPr>
          <w:rFonts w:ascii="Times New Roman" w:hAnsi="Times New Roman" w:cs="Times New Roman"/>
          <w:b/>
          <w:bCs/>
          <w:sz w:val="24"/>
          <w:szCs w:val="24"/>
        </w:rPr>
        <w:t>typing NSCLC</w:t>
      </w:r>
    </w:p>
    <w:p w14:paraId="354FF0A5" w14:textId="2A3CB70C" w:rsidR="00A8778E" w:rsidRPr="005E4DA8" w:rsidRDefault="00EE0FB9" w:rsidP="00A87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DA8">
        <w:rPr>
          <w:rFonts w:ascii="Times New Roman" w:hAnsi="Times New Roman" w:cs="Times New Roman"/>
          <w:sz w:val="24"/>
          <w:szCs w:val="24"/>
        </w:rPr>
        <w:t>U</w:t>
      </w:r>
      <w:r w:rsidR="00C01491" w:rsidRPr="005E4DA8">
        <w:rPr>
          <w:rFonts w:ascii="Times New Roman" w:hAnsi="Times New Roman" w:cs="Times New Roman"/>
          <w:sz w:val="24"/>
          <w:szCs w:val="24"/>
        </w:rPr>
        <w:t xml:space="preserve">nsupervised clustering was performed to </w:t>
      </w:r>
      <w:r w:rsidRPr="005E4DA8">
        <w:rPr>
          <w:rFonts w:ascii="Times New Roman" w:hAnsi="Times New Roman" w:cs="Times New Roman"/>
          <w:sz w:val="24"/>
          <w:szCs w:val="24"/>
        </w:rPr>
        <w:t xml:space="preserve">subtype NSCLC at transcriptome levels. </w:t>
      </w:r>
      <w:r w:rsidR="00E50FF4" w:rsidRPr="005E4DA8">
        <w:rPr>
          <w:rFonts w:ascii="Times New Roman" w:hAnsi="Times New Roman" w:cs="Times New Roman"/>
          <w:sz w:val="24"/>
          <w:szCs w:val="24"/>
        </w:rPr>
        <w:t xml:space="preserve">Firstly, </w:t>
      </w:r>
      <w:r w:rsidR="006C6331" w:rsidRPr="005E4DA8">
        <w:rPr>
          <w:rFonts w:ascii="Times New Roman" w:hAnsi="Times New Roman" w:cs="Times New Roman"/>
          <w:sz w:val="24"/>
          <w:szCs w:val="24"/>
        </w:rPr>
        <w:t>t</w:t>
      </w:r>
      <w:r w:rsidR="00F836EC" w:rsidRPr="005E4DA8">
        <w:rPr>
          <w:rFonts w:ascii="Times New Roman" w:hAnsi="Times New Roman" w:cs="Times New Roman"/>
          <w:sz w:val="24"/>
          <w:szCs w:val="24"/>
        </w:rPr>
        <w:t xml:space="preserve">he top 2,000 genes with </w:t>
      </w:r>
      <w:r w:rsidR="003B7BDA">
        <w:rPr>
          <w:rFonts w:ascii="Times New Roman" w:hAnsi="Times New Roman" w:cs="Times New Roman"/>
          <w:sz w:val="24"/>
          <w:szCs w:val="24"/>
        </w:rPr>
        <w:t xml:space="preserve">the </w:t>
      </w:r>
      <w:r w:rsidR="00F836EC" w:rsidRPr="005E4DA8">
        <w:rPr>
          <w:rFonts w:ascii="Times New Roman" w:hAnsi="Times New Roman" w:cs="Times New Roman"/>
          <w:sz w:val="24"/>
          <w:szCs w:val="24"/>
        </w:rPr>
        <w:t xml:space="preserve">highest variance were used for principal component analysis (PCA) to reduce dimensionality. Then, </w:t>
      </w:r>
      <w:r w:rsidR="00843F19" w:rsidRPr="005E4DA8">
        <w:rPr>
          <w:rFonts w:ascii="Times New Roman" w:hAnsi="Times New Roman" w:cs="Times New Roman"/>
          <w:sz w:val="24"/>
        </w:rPr>
        <w:t>the dimensionality of the</w:t>
      </w:r>
      <w:r w:rsidR="00197F96" w:rsidRPr="005E4DA8">
        <w:rPr>
          <w:rFonts w:ascii="Times New Roman" w:hAnsi="Times New Roman" w:cs="Times New Roman"/>
          <w:sz w:val="24"/>
        </w:rPr>
        <w:t xml:space="preserve"> expression profile</w:t>
      </w:r>
      <w:r w:rsidR="00843F19" w:rsidRPr="005E4DA8">
        <w:rPr>
          <w:rFonts w:ascii="Times New Roman" w:hAnsi="Times New Roman" w:cs="Times New Roman"/>
          <w:sz w:val="24"/>
        </w:rPr>
        <w:t xml:space="preserve"> matrix was further reduced to two-dimensional space based on the first </w:t>
      </w:r>
      <w:r w:rsidR="00197F96" w:rsidRPr="005E4DA8">
        <w:rPr>
          <w:rFonts w:ascii="Times New Roman" w:hAnsi="Times New Roman" w:cs="Times New Roman"/>
          <w:sz w:val="24"/>
        </w:rPr>
        <w:t>20</w:t>
      </w:r>
      <w:r w:rsidR="00843F19" w:rsidRPr="005E4DA8">
        <w:rPr>
          <w:rFonts w:ascii="Times New Roman" w:hAnsi="Times New Roman" w:cs="Times New Roman"/>
          <w:sz w:val="24"/>
        </w:rPr>
        <w:t xml:space="preserve"> principal components (PCs) and visualized by uniform manifold approximation and projection (UMAP)</w:t>
      </w:r>
      <w:r w:rsidR="00197F96" w:rsidRPr="005E4DA8">
        <w:rPr>
          <w:rFonts w:ascii="Times New Roman" w:hAnsi="Times New Roman" w:cs="Times New Roman"/>
          <w:sz w:val="24"/>
        </w:rPr>
        <w:t xml:space="preserve">. The clusters were identified based on a shared nearest neighbor (SNN) modularity optimization-based clustering algorithm with a resolution of 0.3, and all </w:t>
      </w:r>
      <w:r w:rsidR="007F22F4" w:rsidRPr="005E4DA8">
        <w:rPr>
          <w:rFonts w:ascii="Times New Roman" w:hAnsi="Times New Roman" w:cs="Times New Roman"/>
          <w:sz w:val="24"/>
        </w:rPr>
        <w:t>patients</w:t>
      </w:r>
      <w:r w:rsidR="00197F96" w:rsidRPr="005E4DA8">
        <w:rPr>
          <w:rFonts w:ascii="Times New Roman" w:hAnsi="Times New Roman" w:cs="Times New Roman"/>
          <w:sz w:val="24"/>
        </w:rPr>
        <w:t xml:space="preserve"> were divided into </w:t>
      </w:r>
      <w:r w:rsidR="007F22F4" w:rsidRPr="005E4DA8">
        <w:rPr>
          <w:rFonts w:ascii="Times New Roman" w:hAnsi="Times New Roman" w:cs="Times New Roman"/>
          <w:sz w:val="24"/>
        </w:rPr>
        <w:t>four</w:t>
      </w:r>
      <w:r w:rsidR="00197F96" w:rsidRPr="005E4DA8">
        <w:rPr>
          <w:rFonts w:ascii="Times New Roman" w:hAnsi="Times New Roman" w:cs="Times New Roman"/>
          <w:sz w:val="24"/>
        </w:rPr>
        <w:t xml:space="preserve"> clusters</w:t>
      </w:r>
      <w:r w:rsidR="007F22F4" w:rsidRPr="005E4DA8">
        <w:rPr>
          <w:rFonts w:ascii="Times New Roman" w:hAnsi="Times New Roman" w:cs="Times New Roman"/>
          <w:sz w:val="24"/>
        </w:rPr>
        <w:t>.</w:t>
      </w:r>
    </w:p>
    <w:p w14:paraId="5E4E4E2C" w14:textId="77777777" w:rsidR="00BD1C95" w:rsidRPr="005E4DA8" w:rsidRDefault="00BD1C95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83972" w14:textId="3C884A83" w:rsidR="002352BD" w:rsidRPr="005E4DA8" w:rsidRDefault="00EE0FB9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DA8">
        <w:rPr>
          <w:rFonts w:ascii="Times New Roman" w:hAnsi="Times New Roman" w:cs="Times New Roman"/>
          <w:b/>
          <w:bCs/>
          <w:sz w:val="24"/>
          <w:szCs w:val="24"/>
        </w:rPr>
        <w:t xml:space="preserve">Description of immunological features </w:t>
      </w:r>
    </w:p>
    <w:p w14:paraId="0AC0A47B" w14:textId="46274EC3" w:rsidR="002352BD" w:rsidRPr="005E4DA8" w:rsidRDefault="00EE0FB9" w:rsidP="002352B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The immunological characteristics of the tumor microenvironment (TME) in 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>NSCLC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 contained 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ESTIMATE scores,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immunomodulators, levels of </w:t>
      </w:r>
      <w:r w:rsidR="00BD1C95" w:rsidRPr="005E4DA8">
        <w:rPr>
          <w:rFonts w:ascii="Times New Roman" w:hAnsi="Times New Roman" w:cs="Times New Roman"/>
          <w:sz w:val="24"/>
          <w:szCs w:val="24"/>
        </w:rPr>
        <w:t>tumor-infiltrating lymphocyte (TILs)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, and the expressions of immune checkpoints. Firstly, 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the ESTIMATE algorithm was conducted to estimate Tumor Purity, ESTIMATE Score, Immune Score, and Stromal Score 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Zb3NoaWhhcmE8L0F1dGhvcj48WWVhcj4yMDEzPC9ZZWFy
PjxSZWNOdW0+MTQ4PC9SZWNOdW0+PERpc3BsYXlUZXh0PlsxXTwvRGlzcGxheVRleHQ+PHJlY29y
ZD48cmVjLW51bWJlcj4xNDg8L3JlYy1udW1iZXI+PGZvcmVpZ24ta2V5cz48a2V5IGFwcD0iRU4i
IGRiLWlkPSJhcGE5OXJzdm1kdzJhY2VlZXg2NTl4OWI1YTlkZGE5dnpldmQiIHRpbWVzdGFtcD0i
MTY1MDQ0MTM0OCI+MTQ4PC9rZXk+PC9mb3JlaWduLWtleXM+PHJlZi10eXBlIG5hbWU9IkpvdXJu
YWwgQXJ0aWNsZSI+MTc8L3JlZi10eXBlPjxjb250cmlidXRvcnM+PGF1dGhvcnM+PGF1dGhvcj5Z
b3NoaWhhcmEsIEsuPC9hdXRob3I+PGF1dGhvcj5TaGFobW9yYWRnb2xpLCBNLjwvYXV0aG9yPjxh
dXRob3I+TWFydGluZXosIEUuPC9hdXRob3I+PGF1dGhvcj5WZWdlc25hLCBSLjwvYXV0aG9yPjxh
dXRob3I+S2ltLCBILjwvYXV0aG9yPjxhdXRob3I+VG9ycmVzLUdhcmNpYSwgVy48L2F1dGhvcj48
YXV0aG9yPlRyZXZpbm8sIFYuPC9hdXRob3I+PGF1dGhvcj5TaGVuLCBILjwvYXV0aG9yPjxhdXRo
b3I+TGFpcmQsIFAuIFcuPC9hdXRob3I+PGF1dGhvcj5MZXZpbmUsIEQuIEEuPC9hdXRob3I+PGF1
dGhvcj5DYXJ0ZXIsIFMuIEwuPC9hdXRob3I+PGF1dGhvcj5HZXR6LCBHLjwvYXV0aG9yPjxhdXRo
b3I+U3RlbWtlLUhhbGUsIEsuPC9hdXRob3I+PGF1dGhvcj5NaWxscywgRy4gQi48L2F1dGhvcj48
YXV0aG9yPlZlcmhhYWssIFIuIEcuPC9hdXRob3I+PC9hdXRob3JzPjwvY29udHJpYnV0b3JzPjxh
dXRoLWFkZHJlc3M+MV0gRGVwYXJ0bWVudCBvZiBCaW9pbmZvcm1hdGljcyBhbmQgQ29tcHV0YXRp
b25hbCBCaW9sb2d5LCBUaGUgVW5pdmVyc2l0eSBvZiBUZXhhcyBNRCBBbmRlcnNvbiBDYW5jZXIg
Q2VudHJlLCBIb3VzdG9uLCBUZXhhcyA3NzAzMCwgVVNBIFsyXSBEZXBhcnRtZW50IG9mIE9ic3Rl
dHJpY3MgYW5kIEd5bmVjb2xvZ3ksIE5paWdhdGEgVW5pdmVyc2l0eSBHcmFkdWF0ZSBTY2hvb2wg
b2YgTWVkaWNhbCBhbmQgRGVudGFsIFNjaWVuY2VzLCBOaWlnYXRhIDk1MS04NTEwLCBKYXBhbi48
L2F1dGgtYWRkcmVzcz48dGl0bGVzPjx0aXRsZT5JbmZlcnJpbmcgdHVtb3VyIHB1cml0eSBhbmQg
c3Ryb21hbCBhbmQgaW1tdW5lIGNlbGwgYWRtaXh0dXJlIGZyb20gZXhwcmVzc2lvbiBkYXRhPC90
aXRsZT48c2Vjb25kYXJ5LXRpdGxlPk5hdCBDb21tdW48L3NlY29uZGFyeS10aXRsZT48L3RpdGxl
cz48cGVyaW9kaWNhbD48ZnVsbC10aXRsZT5OYXQgQ29tbXVuPC9mdWxsLXRpdGxlPjwvcGVyaW9k
aWNhbD48cGFnZXM+MjYxMjwvcGFnZXM+PHZvbHVtZT40PC92b2x1bWU+PGVkaXRpb24+MjAxMy8x
MC8xMjwvZWRpdGlvbj48a2V5d29yZHM+PGtleXdvcmQ+QWxnb3JpdGhtczwva2V5d29yZD48a2V5
d29yZD5DZWxsIFNlcGFyYXRpb248L2tleXdvcmQ+PGtleXdvcmQ+RE5BIENvcHkgTnVtYmVyIFZh
cmlhdGlvbnM8L2tleXdvcmQ+PGtleXdvcmQ+RmVtYWxlPC9rZXl3b3JkPjxrZXl3b3JkPkdlbmUg
RXhwcmVzc2lvbiBQcm9maWxpbmc8L2tleXdvcmQ+PGtleXdvcmQ+R2VuZSBMaWJyYXJ5PC9rZXl3
b3JkPjxrZXl3b3JkPkdlbm9tZSwgSHVtYW48L2tleXdvcmQ+PGtleXdvcmQ+SGlnaC1UaHJvdWdo
cHV0IE51Y2xlb3RpZGUgU2VxdWVuY2luZzwva2V5d29yZD48a2V5d29yZD5IdW1hbnM8L2tleXdv
cmQ+PGtleXdvcmQ+TGV1a29jeXRlcy9jeXRvbG9neS8qbWV0YWJvbGlzbTwva2V5d29yZD48a2V5
d29yZD5OZW9wbGFzbXMvKmdlbmV0aWNzL2ltbXVub2xvZ3kvcGF0aG9sb2d5PC9rZXl3b3JkPjxr
ZXl3b3JkPk9saWdvbnVjbGVvdGlkZSBBcnJheSBTZXF1ZW5jZSBBbmFseXNpczwva2V5d29yZD48
a2V5d29yZD5SZXNlYXJjaCBEZXNpZ248L2tleXdvcmQ+PGtleXdvcmQ+U2Vuc2l0aXZpdHkgYW5k
IFNwZWNpZmljaXR5PC9rZXl3b3JkPjxrZXl3b3JkPlNvZnR3YXJlPC9rZXl3b3JkPjxrZXl3b3Jk
PlN0cm9tYWwgQ2VsbHMvY3l0b2xvZ3kvbWV0YWJvbGlzbTwva2V5d29yZD48a2V5d29yZD4qVHJh
bnNjcmlwdG9tZTwva2V5d29yZD48L2tleXdvcmRzPjxkYXRlcz48eWVhcj4yMDEzPC95ZWFyPjwv
ZGF0ZXM+PGlzYm4+MjA0MS0xNzIzIChFbGVjdHJvbmljKSYjeEQ7MjA0MS0xNzIzIChMaW5raW5n
KTwvaXNibj48YWNjZXNzaW9uLW51bT4yNDExMzc3MzwvYWNjZXNzaW9uLW51bT48dXJscz48cmVs
YXRlZC11cmxzPjx1cmw+aHR0cHM6Ly93d3cubmNiaS5ubG0ubmloLmdvdi9wdWJtZWQvMjQxMTM3
NzM8L3VybD48L3JlbGF0ZWQtdXJscz48L3VybHM+PGN1c3RvbTI+UE1DMzgyNjYzMjwvY3VzdG9t
Mj48ZWxlY3Ryb25pYy1yZXNvdXJjZS1udW0+MTAuMTAzOC9uY29tbXMzNjEyPC9lbGVjdHJvbmlj
LXJlc291cmNlLW51bT48L3JlY29yZD48L0NpdGU+PC9FbmROb3RlPn==
</w:fldData>
        </w:fldChar>
      </w:r>
      <w:r w:rsidR="008D6C1B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8D6C1B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Zb3NoaWhhcmE8L0F1dGhvcj48WWVhcj4yMDEzPC9ZZWFy
PjxSZWNOdW0+MTQ4PC9SZWNOdW0+PERpc3BsYXlUZXh0PlsxXTwvRGlzcGxheVRleHQ+PHJlY29y
ZD48cmVjLW51bWJlcj4xNDg8L3JlYy1udW1iZXI+PGZvcmVpZ24ta2V5cz48a2V5IGFwcD0iRU4i
IGRiLWlkPSJhcGE5OXJzdm1kdzJhY2VlZXg2NTl4OWI1YTlkZGE5dnpldmQiIHRpbWVzdGFtcD0i
MTY1MDQ0MTM0OCI+MTQ4PC9rZXk+PC9mb3JlaWduLWtleXM+PHJlZi10eXBlIG5hbWU9IkpvdXJu
YWwgQXJ0aWNsZSI+MTc8L3JlZi10eXBlPjxjb250cmlidXRvcnM+PGF1dGhvcnM+PGF1dGhvcj5Z
b3NoaWhhcmEsIEsuPC9hdXRob3I+PGF1dGhvcj5TaGFobW9yYWRnb2xpLCBNLjwvYXV0aG9yPjxh
dXRob3I+TWFydGluZXosIEUuPC9hdXRob3I+PGF1dGhvcj5WZWdlc25hLCBSLjwvYXV0aG9yPjxh
dXRob3I+S2ltLCBILjwvYXV0aG9yPjxhdXRob3I+VG9ycmVzLUdhcmNpYSwgVy48L2F1dGhvcj48
YXV0aG9yPlRyZXZpbm8sIFYuPC9hdXRob3I+PGF1dGhvcj5TaGVuLCBILjwvYXV0aG9yPjxhdXRo
b3I+TGFpcmQsIFAuIFcuPC9hdXRob3I+PGF1dGhvcj5MZXZpbmUsIEQuIEEuPC9hdXRob3I+PGF1
dGhvcj5DYXJ0ZXIsIFMuIEwuPC9hdXRob3I+PGF1dGhvcj5HZXR6LCBHLjwvYXV0aG9yPjxhdXRo
b3I+U3RlbWtlLUhhbGUsIEsuPC9hdXRob3I+PGF1dGhvcj5NaWxscywgRy4gQi48L2F1dGhvcj48
YXV0aG9yPlZlcmhhYWssIFIuIEcuPC9hdXRob3I+PC9hdXRob3JzPjwvY29udHJpYnV0b3JzPjxh
dXRoLWFkZHJlc3M+MV0gRGVwYXJ0bWVudCBvZiBCaW9pbmZvcm1hdGljcyBhbmQgQ29tcHV0YXRp
b25hbCBCaW9sb2d5LCBUaGUgVW5pdmVyc2l0eSBvZiBUZXhhcyBNRCBBbmRlcnNvbiBDYW5jZXIg
Q2VudHJlLCBIb3VzdG9uLCBUZXhhcyA3NzAzMCwgVVNBIFsyXSBEZXBhcnRtZW50IG9mIE9ic3Rl
dHJpY3MgYW5kIEd5bmVjb2xvZ3ksIE5paWdhdGEgVW5pdmVyc2l0eSBHcmFkdWF0ZSBTY2hvb2wg
b2YgTWVkaWNhbCBhbmQgRGVudGFsIFNjaWVuY2VzLCBOaWlnYXRhIDk1MS04NTEwLCBKYXBhbi48
L2F1dGgtYWRkcmVzcz48dGl0bGVzPjx0aXRsZT5JbmZlcnJpbmcgdHVtb3VyIHB1cml0eSBhbmQg
c3Ryb21hbCBhbmQgaW1tdW5lIGNlbGwgYWRtaXh0dXJlIGZyb20gZXhwcmVzc2lvbiBkYXRhPC90
aXRsZT48c2Vjb25kYXJ5LXRpdGxlPk5hdCBDb21tdW48L3NlY29uZGFyeS10aXRsZT48L3RpdGxl
cz48cGVyaW9kaWNhbD48ZnVsbC10aXRsZT5OYXQgQ29tbXVuPC9mdWxsLXRpdGxlPjwvcGVyaW9k
aWNhbD48cGFnZXM+MjYxMjwvcGFnZXM+PHZvbHVtZT40PC92b2x1bWU+PGVkaXRpb24+MjAxMy8x
MC8xMjwvZWRpdGlvbj48a2V5d29yZHM+PGtleXdvcmQ+QWxnb3JpdGhtczwva2V5d29yZD48a2V5
d29yZD5DZWxsIFNlcGFyYXRpb248L2tleXdvcmQ+PGtleXdvcmQ+RE5BIENvcHkgTnVtYmVyIFZh
cmlhdGlvbnM8L2tleXdvcmQ+PGtleXdvcmQ+RmVtYWxlPC9rZXl3b3JkPjxrZXl3b3JkPkdlbmUg
RXhwcmVzc2lvbiBQcm9maWxpbmc8L2tleXdvcmQ+PGtleXdvcmQ+R2VuZSBMaWJyYXJ5PC9rZXl3
b3JkPjxrZXl3b3JkPkdlbm9tZSwgSHVtYW48L2tleXdvcmQ+PGtleXdvcmQ+SGlnaC1UaHJvdWdo
cHV0IE51Y2xlb3RpZGUgU2VxdWVuY2luZzwva2V5d29yZD48a2V5d29yZD5IdW1hbnM8L2tleXdv
cmQ+PGtleXdvcmQ+TGV1a29jeXRlcy9jeXRvbG9neS8qbWV0YWJvbGlzbTwva2V5d29yZD48a2V5
d29yZD5OZW9wbGFzbXMvKmdlbmV0aWNzL2ltbXVub2xvZ3kvcGF0aG9sb2d5PC9rZXl3b3JkPjxr
ZXl3b3JkPk9saWdvbnVjbGVvdGlkZSBBcnJheSBTZXF1ZW5jZSBBbmFseXNpczwva2V5d29yZD48
a2V5d29yZD5SZXNlYXJjaCBEZXNpZ248L2tleXdvcmQ+PGtleXdvcmQ+U2Vuc2l0aXZpdHkgYW5k
IFNwZWNpZmljaXR5PC9rZXl3b3JkPjxrZXl3b3JkPlNvZnR3YXJlPC9rZXl3b3JkPjxrZXl3b3Jk
PlN0cm9tYWwgQ2VsbHMvY3l0b2xvZ3kvbWV0YWJvbGlzbTwva2V5d29yZD48a2V5d29yZD4qVHJh
bnNjcmlwdG9tZTwva2V5d29yZD48L2tleXdvcmRzPjxkYXRlcz48eWVhcj4yMDEzPC95ZWFyPjwv
ZGF0ZXM+PGlzYm4+MjA0MS0xNzIzIChFbGVjdHJvbmljKSYjeEQ7MjA0MS0xNzIzIChMaW5raW5n
KTwvaXNibj48YWNjZXNzaW9uLW51bT4yNDExMzc3MzwvYWNjZXNzaW9uLW51bT48dXJscz48cmVs
YXRlZC11cmxzPjx1cmw+aHR0cHM6Ly93d3cubmNiaS5ubG0ubmloLmdvdi9wdWJtZWQvMjQxMTM3
NzM8L3VybD48L3JlbGF0ZWQtdXJscz48L3VybHM+PGN1c3RvbTI+UE1DMzgyNjYzMjwvY3VzdG9t
Mj48ZWxlY3Ryb25pYy1yZXNvdXJjZS1udW0+MTAuMTAzOC9uY29tbXMzNjEyPC9lbGVjdHJvbmlj
LXJlc291cmNlLW51bT48L3JlY29yZD48L0NpdGU+PC9FbmROb3RlPn==
</w:fldData>
        </w:fldChar>
      </w:r>
      <w:r w:rsidR="008D6C1B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8D6C1B">
        <w:rPr>
          <w:rFonts w:ascii="Times New Roman" w:hAnsi="Times New Roman" w:cs="Times New Roman"/>
          <w:kern w:val="0"/>
          <w:sz w:val="24"/>
          <w:szCs w:val="24"/>
        </w:rPr>
      </w:r>
      <w:r w:rsidR="008D6C1B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BD1C95" w:rsidRPr="005E4DA8">
        <w:rPr>
          <w:rFonts w:ascii="Times New Roman" w:hAnsi="Times New Roman" w:cs="Times New Roman"/>
          <w:noProof/>
          <w:kern w:val="0"/>
          <w:sz w:val="24"/>
          <w:szCs w:val="24"/>
        </w:rPr>
        <w:t>[1]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. In addition,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>the expressions of 122 immune modulators, including MHC, receptors, chemokines, and immuno-stimulating factors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were also regarded as the immunological characteristics of TME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DaGFyb2VudG9uZzwvQXV0aG9yPjxZZWFyPjIwMTc8L1ll
YXI+PFJlY051bT41MDwvUmVjTnVtPjxEaXNwbGF5VGV4dD5bMl08L0Rpc3BsYXlUZXh0PjxyZWNv
cmQ+PHJlYy1udW1iZXI+NTA8L3JlYy1udW1iZXI+PGZvcmVpZ24ta2V5cz48a2V5IGFwcD0iRU4i
IGRiLWlkPSJkZnRweGQycHAwOTB4bWVmeGYweHIwNXFlcmYydjlzemZkZXciIHRpbWVzdGFtcD0i
MTYxODE4NzczOSI+NTA8L2tleT48L2ZvcmVpZ24ta2V5cz48cmVmLXR5cGUgbmFtZT0iSm91cm5h
bCBBcnRpY2xlIj4xNzwvcmVmLXR5cGU+PGNvbnRyaWJ1dG9ycz48YXV0aG9ycz48YXV0aG9yPkNo
YXJvZW50b25nLCBQLjwvYXV0aG9yPjxhdXRob3I+Rmlub3RlbGxvLCBGLjwvYXV0aG9yPjxhdXRo
b3I+QW5nZWxvdmEsIE0uPC9hdXRob3I+PGF1dGhvcj5NYXllciwgQy48L2F1dGhvcj48YXV0aG9y
PkVmcmVtb3ZhLCBNLjwvYXV0aG9yPjxhdXRob3I+UmllZGVyLCBELjwvYXV0aG9yPjxhdXRob3I+
SGFja2wsIEguPC9hdXRob3I+PGF1dGhvcj5UcmFqYW5vc2tpLCBaLjwvYXV0aG9yPjwvYXV0aG9y
cz48L2NvbnRyaWJ1dG9ycz48YXV0aC1hZGRyZXNzPkJpb2NlbnRlciwgRGl2aXNpb24gb2YgQmlv
aW5mb3JtYXRpY3MsIE1lZGljYWwgVW5pdmVyc2l0eSBvZiBJbm5zYnJ1Y2ssIDYwMjAgSW5uc2Jy
dWNrLCBBdXN0cmlhLiYjeEQ7QmlvY2VudGVyLCBEaXZpc2lvbiBvZiBCaW9pbmZvcm1hdGljcywg
TWVkaWNhbCBVbml2ZXJzaXR5IG9mIElubnNicnVjaywgNjAyMCBJbm5zYnJ1Y2ssIEF1c3RyaWEu
IEVsZWN0cm9uaWMgYWRkcmVzczogemxhdGtvLnRyYWphbm9za2lAaS1tZWQuYWMuYXQuPC9hdXRo
LWFkZHJlc3M+PHRpdGxlcz48dGl0bGU+UGFuLWNhbmNlciBJbW11bm9nZW5vbWljIEFuYWx5c2Vz
IFJldmVhbCBHZW5vdHlwZS1JbW11bm9waGVub3R5cGUgUmVsYXRpb25zaGlwcyBhbmQgUHJlZGlj
dG9ycyBvZiBSZXNwb25zZSB0byBDaGVja3BvaW50IEJsb2NrYWRlPC90aXRsZT48c2Vjb25kYXJ5
LXRpdGxlPkNlbGwgUmVwPC9zZWNvbmRhcnktdGl0bGU+PC90aXRsZXM+PHBlcmlvZGljYWw+PGZ1
bGwtdGl0bGU+Q2VsbCBSZXA8L2Z1bGwtdGl0bGU+PC9wZXJpb2RpY2FsPjxwYWdlcz4yNDgtMjYy
PC9wYWdlcz48dm9sdW1lPjE4PC92b2x1bWU+PG51bWJlcj4xPC9udW1iZXI+PGVkaXRpb24+MjAx
Ny8wMS8wNTwvZWRpdGlvbj48a2V5d29yZHM+PGtleXdvcmQ+QW50aWdlbnMsIE5lb3BsYXNtL2lt
bXVub2xvZ3k8L2tleXdvcmQ+PGtleXdvcmQ+Q0Q0LVBvc2l0aXZlIFQtTHltcGhvY3l0ZXMvaW1t
dW5vbG9neTwva2V5d29yZD48a2V5d29yZD5DRDgtUG9zaXRpdmUgVC1MeW1waG9jeXRlcy9pbW11
bm9sb2d5PC9rZXl3b3JkPjxrZXl3b3JkPkNUTEEtNCBBbnRpZ2VuL21ldGFib2xpc208L2tleXdv
cmQ+PGtleXdvcmQ+KkNlbGwgQ3ljbGUgQ2hlY2twb2ludHM8L2tleXdvcmQ+PGtleXdvcmQ+R2Vu
b21pY3MvKm1ldGhvZHM8L2tleXdvcmQ+PGtleXdvcmQ+R2Vub3R5cGU8L2tleXdvcmQ+PGtleXdv
cmQ+SHVtYW5zPC9rZXl3b3JkPjxrZXl3b3JkPipJbW11bm9waGVub3R5cGluZzwva2V5d29yZD48
a2V5d29yZD5JbW11bm90aGVyYXB5PC9rZXl3b3JkPjxrZXl3b3JkPk1hY2hpbmUgTGVhcm5pbmc8
L2tleXdvcmQ+PGtleXdvcmQ+TXV0YXRpb24vZ2VuZXRpY3M8L2tleXdvcmQ+PGtleXdvcmQ+TmVv
cGxhc21zLypnZW5ldGljcy8qaW1tdW5vbG9neTwva2V5d29yZD48a2V5d29yZD5Qcm9nbm9zaXM8
L2tleXdvcmQ+PGtleXdvcmQ+UHJvZ3JhbW1lZCBDZWxsIERlYXRoIDEgUmVjZXB0b3IvbWV0YWJv
bGlzbTwva2V5d29yZD48a2V5d29yZD4qY2FuY2VyLWdlcm1saW5lIGFudGlnZW5zPC9rZXl3b3Jk
PjxrZXl3b3JkPipuZW9hbnRpZ2Vuczwva2V5d29yZD48a2V5d29yZD4qcHJlZGljdGl2ZSBtYXJr
ZXI8L2tleXdvcmQ+PGtleXdvcmQ+KnR1bW9yLWluZmlsdHJhdGluZyBseW1waG9jeXRlczwva2V5
d29yZD48L2tleXdvcmRzPjxkYXRlcz48eWVhcj4yMDE3PC95ZWFyPjxwdWItZGF0ZXM+PGRhdGU+
SmFuIDM8L2RhdGU+PC9wdWItZGF0ZXM+PC9kYXRlcz48aXNibj4yMjExLTEyNDcgKEVsZWN0cm9u
aWMpPC9pc2JuPjxhY2Nlc3Npb24tbnVtPjI4MDUyMjU0PC9hY2Nlc3Npb24tbnVtPjx1cmxzPjxy
ZWxhdGVkLXVybHM+PHVybD5odHRwczovL3d3dy5uY2JpLm5sbS5uaWguZ292L3B1Ym1lZC8yODA1
MjI1NDwvdXJsPjwvcmVsYXRlZC11cmxzPjwvdXJscz48ZWxlY3Ryb25pYy1yZXNvdXJjZS1udW0+
MTAuMTAxNi9qLmNlbHJlcC4yMDE2LjEyLjAxOTwvZWxlY3Ryb25pYy1yZXNvdXJjZS1udW0+PC9y
ZWNvcmQ+PC9DaXRlPjwvRW5kTm90ZT5=
</w:fldData>
        </w:fldChar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DaGFyb2VudG9uZzwvQXV0aG9yPjxZZWFyPjIwMTc8L1ll
YXI+PFJlY051bT41MDwvUmVjTnVtPjxEaXNwbGF5VGV4dD5bMl08L0Rpc3BsYXlUZXh0PjxyZWNv
cmQ+PHJlYy1udW1iZXI+NTA8L3JlYy1udW1iZXI+PGZvcmVpZ24ta2V5cz48a2V5IGFwcD0iRU4i
IGRiLWlkPSJkZnRweGQycHAwOTB4bWVmeGYweHIwNXFlcmYydjlzemZkZXciIHRpbWVzdGFtcD0i
MTYxODE4NzczOSI+NTA8L2tleT48L2ZvcmVpZ24ta2V5cz48cmVmLXR5cGUgbmFtZT0iSm91cm5h
bCBBcnRpY2xlIj4xNzwvcmVmLXR5cGU+PGNvbnRyaWJ1dG9ycz48YXV0aG9ycz48YXV0aG9yPkNo
YXJvZW50b25nLCBQLjwvYXV0aG9yPjxhdXRob3I+Rmlub3RlbGxvLCBGLjwvYXV0aG9yPjxhdXRo
b3I+QW5nZWxvdmEsIE0uPC9hdXRob3I+PGF1dGhvcj5NYXllciwgQy48L2F1dGhvcj48YXV0aG9y
PkVmcmVtb3ZhLCBNLjwvYXV0aG9yPjxhdXRob3I+UmllZGVyLCBELjwvYXV0aG9yPjxhdXRob3I+
SGFja2wsIEguPC9hdXRob3I+PGF1dGhvcj5UcmFqYW5vc2tpLCBaLjwvYXV0aG9yPjwvYXV0aG9y
cz48L2NvbnRyaWJ1dG9ycz48YXV0aC1hZGRyZXNzPkJpb2NlbnRlciwgRGl2aXNpb24gb2YgQmlv
aW5mb3JtYXRpY3MsIE1lZGljYWwgVW5pdmVyc2l0eSBvZiBJbm5zYnJ1Y2ssIDYwMjAgSW5uc2Jy
dWNrLCBBdXN0cmlhLiYjeEQ7QmlvY2VudGVyLCBEaXZpc2lvbiBvZiBCaW9pbmZvcm1hdGljcywg
TWVkaWNhbCBVbml2ZXJzaXR5IG9mIElubnNicnVjaywgNjAyMCBJbm5zYnJ1Y2ssIEF1c3RyaWEu
IEVsZWN0cm9uaWMgYWRkcmVzczogemxhdGtvLnRyYWphbm9za2lAaS1tZWQuYWMuYXQuPC9hdXRo
LWFkZHJlc3M+PHRpdGxlcz48dGl0bGU+UGFuLWNhbmNlciBJbW11bm9nZW5vbWljIEFuYWx5c2Vz
IFJldmVhbCBHZW5vdHlwZS1JbW11bm9waGVub3R5cGUgUmVsYXRpb25zaGlwcyBhbmQgUHJlZGlj
dG9ycyBvZiBSZXNwb25zZSB0byBDaGVja3BvaW50IEJsb2NrYWRlPC90aXRsZT48c2Vjb25kYXJ5
LXRpdGxlPkNlbGwgUmVwPC9zZWNvbmRhcnktdGl0bGU+PC90aXRsZXM+PHBlcmlvZGljYWw+PGZ1
bGwtdGl0bGU+Q2VsbCBSZXA8L2Z1bGwtdGl0bGU+PC9wZXJpb2RpY2FsPjxwYWdlcz4yNDgtMjYy
PC9wYWdlcz48dm9sdW1lPjE4PC92b2x1bWU+PG51bWJlcj4xPC9udW1iZXI+PGVkaXRpb24+MjAx
Ny8wMS8wNTwvZWRpdGlvbj48a2V5d29yZHM+PGtleXdvcmQ+QW50aWdlbnMsIE5lb3BsYXNtL2lt
bXVub2xvZ3k8L2tleXdvcmQ+PGtleXdvcmQ+Q0Q0LVBvc2l0aXZlIFQtTHltcGhvY3l0ZXMvaW1t
dW5vbG9neTwva2V5d29yZD48a2V5d29yZD5DRDgtUG9zaXRpdmUgVC1MeW1waG9jeXRlcy9pbW11
bm9sb2d5PC9rZXl3b3JkPjxrZXl3b3JkPkNUTEEtNCBBbnRpZ2VuL21ldGFib2xpc208L2tleXdv
cmQ+PGtleXdvcmQ+KkNlbGwgQ3ljbGUgQ2hlY2twb2ludHM8L2tleXdvcmQ+PGtleXdvcmQ+R2Vu
b21pY3MvKm1ldGhvZHM8L2tleXdvcmQ+PGtleXdvcmQ+R2Vub3R5cGU8L2tleXdvcmQ+PGtleXdv
cmQ+SHVtYW5zPC9rZXl3b3JkPjxrZXl3b3JkPipJbW11bm9waGVub3R5cGluZzwva2V5d29yZD48
a2V5d29yZD5JbW11bm90aGVyYXB5PC9rZXl3b3JkPjxrZXl3b3JkPk1hY2hpbmUgTGVhcm5pbmc8
L2tleXdvcmQ+PGtleXdvcmQ+TXV0YXRpb24vZ2VuZXRpY3M8L2tleXdvcmQ+PGtleXdvcmQ+TmVv
cGxhc21zLypnZW5ldGljcy8qaW1tdW5vbG9neTwva2V5d29yZD48a2V5d29yZD5Qcm9nbm9zaXM8
L2tleXdvcmQ+PGtleXdvcmQ+UHJvZ3JhbW1lZCBDZWxsIERlYXRoIDEgUmVjZXB0b3IvbWV0YWJv
bGlzbTwva2V5d29yZD48a2V5d29yZD4qY2FuY2VyLWdlcm1saW5lIGFudGlnZW5zPC9rZXl3b3Jk
PjxrZXl3b3JkPipuZW9hbnRpZ2Vuczwva2V5d29yZD48a2V5d29yZD4qcHJlZGljdGl2ZSBtYXJr
ZXI8L2tleXdvcmQ+PGtleXdvcmQ+KnR1bW9yLWluZmlsdHJhdGluZyBseW1waG9jeXRlczwva2V5
d29yZD48L2tleXdvcmRzPjxkYXRlcz48eWVhcj4yMDE3PC95ZWFyPjxwdWItZGF0ZXM+PGRhdGU+
SmFuIDM8L2RhdGU+PC9wdWItZGF0ZXM+PC9kYXRlcz48aXNibj4yMjExLTEyNDcgKEVsZWN0cm9u
aWMpPC9pc2JuPjxhY2Nlc3Npb24tbnVtPjI4MDUyMjU0PC9hY2Nlc3Npb24tbnVtPjx1cmxzPjxy
ZWxhdGVkLXVybHM+PHVybD5odHRwczovL3d3dy5uY2JpLm5sbS5uaWguZ292L3B1Ym1lZC8yODA1
MjI1NDwvdXJsPjwvcmVsYXRlZC11cmxzPjwvdXJscz48ZWxlY3Ryb25pYy1yZXNvdXJjZS1udW0+
MTAuMTAxNi9qLmNlbHJlcC4yMDE2LjEyLjAxOTwvZWxlY3Ryb25pYy1yZXNvdXJjZS1udW0+PC9y
ZWNvcmQ+PC9DaXRlPjwvRW5kTm90ZT5=
</w:fldData>
        </w:fldChar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000000">
        <w:rPr>
          <w:rFonts w:ascii="Times New Roman" w:hAnsi="Times New Roman" w:cs="Times New Roman"/>
          <w:kern w:val="0"/>
          <w:sz w:val="24"/>
          <w:szCs w:val="24"/>
        </w:rPr>
      </w:r>
      <w:r w:rsidR="00000000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BD1C95" w:rsidRPr="005E4DA8">
        <w:rPr>
          <w:rFonts w:ascii="Times New Roman" w:hAnsi="Times New Roman" w:cs="Times New Roman"/>
          <w:noProof/>
          <w:kern w:val="0"/>
          <w:sz w:val="24"/>
          <w:szCs w:val="24"/>
        </w:rPr>
        <w:t>[2]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. To avoid the calculation error caused by various algorithms, we used four independent algorithms: TIMER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MaTwvQXV0aG9yPjxZZWFyPjIwMjA8L1llYXI+PFJlY051
bT41MTwvUmVjTnVtPjxEaXNwbGF5VGV4dD5bM108L0Rpc3BsYXlUZXh0PjxyZWNvcmQ+PHJlYy1u
dW1iZXI+NTE8L3JlYy1udW1iZXI+PGZvcmVpZ24ta2V5cz48a2V5IGFwcD0iRU4iIGRiLWlkPSJk
ZnRweGQycHAwOTB4bWVmeGYweHIwNXFlcmYydjlzemZkZXciIHRpbWVzdGFtcD0iMTYxODE4Nzk0
NCI+NTE8L2tleT48L2ZvcmVpZ24ta2V5cz48cmVmLXR5cGUgbmFtZT0iSm91cm5hbCBBcnRpY2xl
Ij4xNzwvcmVmLXR5cGU+PGNvbnRyaWJ1dG9ycz48YXV0aG9ycz48YXV0aG9yPkxpLCBULjwvYXV0
aG9yPjxhdXRob3I+RnUsIEouPC9hdXRob3I+PGF1dGhvcj5aZW5nLCBaLjwvYXV0aG9yPjxhdXRo
b3I+Q29oZW4sIEQuPC9hdXRob3I+PGF1dGhvcj5MaSwgSi48L2F1dGhvcj48YXV0aG9yPkNoZW4s
IFEuPC9hdXRob3I+PGF1dGhvcj5MaSwgQi48L2F1dGhvcj48YXV0aG9yPkxpdSwgWC4gUy48L2F1
dGhvcj48L2F1dGhvcnM+PC9jb250cmlidXRvcnM+PGF1dGgtYWRkcmVzcz5TdGF0ZSBLZXkgTGFi
b3JhdG9yeSBvZiBPcmFsIERpc2Vhc2VzLCBOYXRpb25hbCBDbGluaWNhbCBSZXNlYXJjaCBDZW50
ZXIgZm9yIE9yYWwgRGlzZWFzZXMsIENoaW5lc2UgQWNhZGVteSBvZiBNZWRpY2FsIFNjaWVuY2Vz
IFJlc2VhcmNoIFVuaXQgb2YgT3JhbCBDYXJjaW5vZ2VuZXNpcyBhbmQgTWFuYWdlbWVudCwgV2Vz
dCBDaGluYSBIb3NwaXRhbCBvZiBTdG9tYXRvbG9neSwgU2ljaHVhbiBVbml2ZXJzaXR5LCBDaGVu
Z2R1LCBTaWNodWFuIDYxMDA0MSwgQ2hpbmEuJiN4RDtEZXBhcnRtZW50IG9mIERhdGEgU2NpZW5j
ZXMsIERhbmEgRmFyYmVyIENhbmNlciBJbnN0aXR1dGUsIEhhcnZhcmQgVC5ILiBDaGFuIFNjaG9v
bCBvZiBQdWJsaWMgSGVhbHRoLCBCb3N0b24sIE1BIDAyMjE1LCBVU0EuJiN4RDtDbGluaWNhbCBU
cmFuc2xhdGlvbmFsIFJlc2VhcmNoIENlbnRlciwgU2hhbmdoYWkgUHVsbW9uYXJ5IEhvc3BpdGFs
LCBTY2hvb2wgb2YgTGlmZSBTY2llbmNlIGFuZCBUZWNobm9sb2d5LCBUb25namkgVW5pdmVyc2l0
eSwgU2hhbmdoYWkgMjAwNDMzLCBDaGluYS4mI3hEO0x5ZGEgSGlsbCBEZXBhcnRtZW50IG9mIEJp
b2luZm9ybWF0aWNzLCBUaGUgVW5pdmVyc2l0eSBvZiBUZXhhcyBTb3V0aHdlc3Rlcm4gTWVkaWNh
bCBDZW50ZXIsIERhbGxhcywgVFggNzUzOTAsIFVTQS48L2F1dGgtYWRkcmVzcz48dGl0bGVzPjx0
aXRsZT5USU1FUjIuMCBmb3IgYW5hbHlzaXMgb2YgdHVtb3ItaW5maWx0cmF0aW5nIGltbXVuZSBj
ZWxsczwvdGl0bGU+PHNlY29uZGFyeS10aXRsZT5OdWNsZWljIEFjaWRzIFJlczwvc2Vjb25kYXJ5
LXRpdGxlPjwvdGl0bGVzPjxwZXJpb2RpY2FsPjxmdWxsLXRpdGxlPk51Y2xlaWMgQWNpZHMgUmVz
PC9mdWxsLXRpdGxlPjwvcGVyaW9kaWNhbD48cGFnZXM+VzUwOS1XNTE0PC9wYWdlcz48dm9sdW1l
PjQ4PC92b2x1bWU+PG51bWJlcj5XMTwvbnVtYmVyPjxlZGl0aW9uPjIwMjAvMDUvMjM8L2VkaXRp
b24+PGtleXdvcmRzPjxrZXl3b3JkPkFsZ29yaXRobXM8L2tleXdvcmQ+PGtleXdvcmQ+R2VuZSBF
eHByZXNzaW9uIFByb2ZpbGluZzwva2V5d29yZD48a2V5d29yZD5MeW1waG9jeXRlcywgVHVtb3It
SW5maWx0cmF0aW5nPC9rZXl3b3JkPjxrZXl3b3JkPk5lb3BsYXNtcy9nZW5ldGljcy8qaW1tdW5v
bG9neTwva2V5d29yZD48a2V5d29yZD4qU29mdHdhcmU8L2tleXdvcmQ+PGtleXdvcmQ+VHVtb3Ig
TWljcm9lbnZpcm9ubWVudC9pbW11bm9sb2d5PC9rZXl3b3JkPjwva2V5d29yZHM+PGRhdGVzPjx5
ZWFyPjIwMjA8L3llYXI+PHB1Yi1kYXRlcz48ZGF0ZT5KdWwgMjwvZGF0ZT48L3B1Yi1kYXRlcz48
L2RhdGVzPjxpc2JuPjEzNjItNDk2MiAoRWxlY3Ryb25pYykmI3hEOzAzMDUtMTA0OCAoTGlua2lu
Zyk8L2lzYm4+PGFjY2Vzc2lvbi1udW0+MzI0NDIyNzU8L2FjY2Vzc2lvbi1udW0+PHVybHM+PHJl
bGF0ZWQtdXJscz48dXJsPmh0dHBzOi8vd3d3Lm5jYmkubmxtLm5paC5nb3YvcHVibWVkLzMyNDQy
Mjc1PC91cmw+PC9yZWxhdGVkLXVybHM+PC91cmxzPjxjdXN0b20yPlBNQzczMTk1NzU8L2N1c3Rv
bTI+PGVsZWN0cm9uaWMtcmVzb3VyY2UtbnVtPjEwLjEwOTMvbmFyL2drYWE0MDc8L2VsZWN0cm9u
aWMtcmVzb3VyY2UtbnVtPjwvcmVjb3JkPjwvQ2l0ZT48L0VuZE5vdGU+
</w:fldData>
        </w:fldChar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MaTwvQXV0aG9yPjxZZWFyPjIwMjA8L1llYXI+PFJlY051
bT41MTwvUmVjTnVtPjxEaXNwbGF5VGV4dD5bM108L0Rpc3BsYXlUZXh0PjxyZWNvcmQ+PHJlYy1u
dW1iZXI+NTE8L3JlYy1udW1iZXI+PGZvcmVpZ24ta2V5cz48a2V5IGFwcD0iRU4iIGRiLWlkPSJk
ZnRweGQycHAwOTB4bWVmeGYweHIwNXFlcmYydjlzemZkZXciIHRpbWVzdGFtcD0iMTYxODE4Nzk0
NCI+NTE8L2tleT48L2ZvcmVpZ24ta2V5cz48cmVmLXR5cGUgbmFtZT0iSm91cm5hbCBBcnRpY2xl
Ij4xNzwvcmVmLXR5cGU+PGNvbnRyaWJ1dG9ycz48YXV0aG9ycz48YXV0aG9yPkxpLCBULjwvYXV0
aG9yPjxhdXRob3I+RnUsIEouPC9hdXRob3I+PGF1dGhvcj5aZW5nLCBaLjwvYXV0aG9yPjxhdXRo
b3I+Q29oZW4sIEQuPC9hdXRob3I+PGF1dGhvcj5MaSwgSi48L2F1dGhvcj48YXV0aG9yPkNoZW4s
IFEuPC9hdXRob3I+PGF1dGhvcj5MaSwgQi48L2F1dGhvcj48YXV0aG9yPkxpdSwgWC4gUy48L2F1
dGhvcj48L2F1dGhvcnM+PC9jb250cmlidXRvcnM+PGF1dGgtYWRkcmVzcz5TdGF0ZSBLZXkgTGFi
b3JhdG9yeSBvZiBPcmFsIERpc2Vhc2VzLCBOYXRpb25hbCBDbGluaWNhbCBSZXNlYXJjaCBDZW50
ZXIgZm9yIE9yYWwgRGlzZWFzZXMsIENoaW5lc2UgQWNhZGVteSBvZiBNZWRpY2FsIFNjaWVuY2Vz
IFJlc2VhcmNoIFVuaXQgb2YgT3JhbCBDYXJjaW5vZ2VuZXNpcyBhbmQgTWFuYWdlbWVudCwgV2Vz
dCBDaGluYSBIb3NwaXRhbCBvZiBTdG9tYXRvbG9neSwgU2ljaHVhbiBVbml2ZXJzaXR5LCBDaGVu
Z2R1LCBTaWNodWFuIDYxMDA0MSwgQ2hpbmEuJiN4RDtEZXBhcnRtZW50IG9mIERhdGEgU2NpZW5j
ZXMsIERhbmEgRmFyYmVyIENhbmNlciBJbnN0aXR1dGUsIEhhcnZhcmQgVC5ILiBDaGFuIFNjaG9v
bCBvZiBQdWJsaWMgSGVhbHRoLCBCb3N0b24sIE1BIDAyMjE1LCBVU0EuJiN4RDtDbGluaWNhbCBU
cmFuc2xhdGlvbmFsIFJlc2VhcmNoIENlbnRlciwgU2hhbmdoYWkgUHVsbW9uYXJ5IEhvc3BpdGFs
LCBTY2hvb2wgb2YgTGlmZSBTY2llbmNlIGFuZCBUZWNobm9sb2d5LCBUb25namkgVW5pdmVyc2l0
eSwgU2hhbmdoYWkgMjAwNDMzLCBDaGluYS4mI3hEO0x5ZGEgSGlsbCBEZXBhcnRtZW50IG9mIEJp
b2luZm9ybWF0aWNzLCBUaGUgVW5pdmVyc2l0eSBvZiBUZXhhcyBTb3V0aHdlc3Rlcm4gTWVkaWNh
bCBDZW50ZXIsIERhbGxhcywgVFggNzUzOTAsIFVTQS48L2F1dGgtYWRkcmVzcz48dGl0bGVzPjx0
aXRsZT5USU1FUjIuMCBmb3IgYW5hbHlzaXMgb2YgdHVtb3ItaW5maWx0cmF0aW5nIGltbXVuZSBj
ZWxsczwvdGl0bGU+PHNlY29uZGFyeS10aXRsZT5OdWNsZWljIEFjaWRzIFJlczwvc2Vjb25kYXJ5
LXRpdGxlPjwvdGl0bGVzPjxwZXJpb2RpY2FsPjxmdWxsLXRpdGxlPk51Y2xlaWMgQWNpZHMgUmVz
PC9mdWxsLXRpdGxlPjwvcGVyaW9kaWNhbD48cGFnZXM+VzUwOS1XNTE0PC9wYWdlcz48dm9sdW1l
PjQ4PC92b2x1bWU+PG51bWJlcj5XMTwvbnVtYmVyPjxlZGl0aW9uPjIwMjAvMDUvMjM8L2VkaXRp
b24+PGtleXdvcmRzPjxrZXl3b3JkPkFsZ29yaXRobXM8L2tleXdvcmQ+PGtleXdvcmQ+R2VuZSBF
eHByZXNzaW9uIFByb2ZpbGluZzwva2V5d29yZD48a2V5d29yZD5MeW1waG9jeXRlcywgVHVtb3It
SW5maWx0cmF0aW5nPC9rZXl3b3JkPjxrZXl3b3JkPk5lb3BsYXNtcy9nZW5ldGljcy8qaW1tdW5v
bG9neTwva2V5d29yZD48a2V5d29yZD4qU29mdHdhcmU8L2tleXdvcmQ+PGtleXdvcmQ+VHVtb3Ig
TWljcm9lbnZpcm9ubWVudC9pbW11bm9sb2d5PC9rZXl3b3JkPjwva2V5d29yZHM+PGRhdGVzPjx5
ZWFyPjIwMjA8L3llYXI+PHB1Yi1kYXRlcz48ZGF0ZT5KdWwgMjwvZGF0ZT48L3B1Yi1kYXRlcz48
L2RhdGVzPjxpc2JuPjEzNjItNDk2MiAoRWxlY3Ryb25pYykmI3hEOzAzMDUtMTA0OCAoTGlua2lu
Zyk8L2lzYm4+PGFjY2Vzc2lvbi1udW0+MzI0NDIyNzU8L2FjY2Vzc2lvbi1udW0+PHVybHM+PHJl
bGF0ZWQtdXJscz48dXJsPmh0dHBzOi8vd3d3Lm5jYmkubmxtLm5paC5nb3YvcHVibWVkLzMyNDQy
Mjc1PC91cmw+PC9yZWxhdGVkLXVybHM+PC91cmxzPjxjdXN0b20yPlBNQzczMTk1NzU8L2N1c3Rv
bTI+PGVsZWN0cm9uaWMtcmVzb3VyY2UtbnVtPjEwLjEwOTMvbmFyL2drYWE0MDc8L2VsZWN0cm9u
aWMtcmVzb3VyY2UtbnVtPjwvcmVjb3JkPjwvQ2l0ZT48L0VuZE5vdGU+
</w:fldData>
        </w:fldChar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000000">
        <w:rPr>
          <w:rFonts w:ascii="Times New Roman" w:hAnsi="Times New Roman" w:cs="Times New Roman"/>
          <w:kern w:val="0"/>
          <w:sz w:val="24"/>
          <w:szCs w:val="24"/>
        </w:rPr>
      </w:r>
      <w:r w:rsidR="00000000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EB0362" w:rsidRPr="005E4DA8">
        <w:rPr>
          <w:rFonts w:ascii="Times New Roman" w:hAnsi="Times New Roman" w:cs="Times New Roman"/>
          <w:noProof/>
          <w:kern w:val="0"/>
          <w:sz w:val="24"/>
          <w:szCs w:val="24"/>
        </w:rPr>
        <w:t>[3]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 EPIC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SYWNsZTwvQXV0aG9yPjxZZWFyPjIwMTc8L1llYXI+PFJl
Y051bT4xNDc8L1JlY051bT48RGlzcGxheVRleHQ+WzRdPC9EaXNwbGF5VGV4dD48cmVjb3JkPjxy
ZWMtbnVtYmVyPjE0NzwvcmVjLW51bWJlcj48Zm9yZWlnbi1rZXlzPjxrZXkgYXBwPSJFTiIgZGIt
aWQ9ImFwYTk5cnN2bWR3MmFjZWVleDY1OXg5YjVhOWRkYTl2emV2ZCIgdGltZXN0YW1wPSIxNjUw
NDQxMzA3Ij4xNDc8L2tleT48L2ZvcmVpZ24ta2V5cz48cmVmLXR5cGUgbmFtZT0iSm91cm5hbCBB
cnRpY2xlIj4xNzwvcmVmLXR5cGU+PGNvbnRyaWJ1dG9ycz48YXV0aG9ycz48YXV0aG9yPlJhY2xl
LCBKLjwvYXV0aG9yPjxhdXRob3I+ZGUgSm9uZ2UsIEsuPC9hdXRob3I+PGF1dGhvcj5CYXVtZ2Fl
cnRuZXIsIFAuPC9hdXRob3I+PGF1dGhvcj5TcGVpc2VyLCBELiBFLjwvYXV0aG9yPjxhdXRob3I+
R2ZlbGxlciwgRC48L2F1dGhvcj48L2F1dGhvcnM+PC9jb250cmlidXRvcnM+PGF1dGgtYWRkcmVz
cz5MdWR3aWcgQ2VudHJlIGZvciBDYW5jZXIgUmVzZWFyY2gsIERlcGFydG1lbnQgb2YgRnVuZGFt
ZW50YWwgT25jb2xvZ3ksIFVuaXZlcnNpdHkgb2YgTGF1c2FubmUsIEVwYWxpbmdlcywgU3dpdHpl
cmxhbmQuJiN4RDtTd2lzcyBJbnN0aXR1dGUgb2YgQmlvaW5mb3JtYXRpY3MsIExhdXNhbm5lLCBT
d2l0emVybGFuZC4mI3hEO0RlcGFydG1lbnQgb2YgRnVuZGFtZW50YWwgT25jb2xvZ3ksIExhdXNh
bm5lIFVuaXZlcnNpdHkgSG9zcGl0YWwgKENIVVYpLCBFcGFsaW5nZXMsIFN3aXR6ZXJsYW5kLjwv
YXV0aC1hZGRyZXNzPjx0aXRsZXM+PHRpdGxlPlNpbXVsdGFuZW91cyBlbnVtZXJhdGlvbiBvZiBj
YW5jZXIgYW5kIGltbXVuZSBjZWxsIHR5cGVzIGZyb20gYnVsayB0dW1vciBnZW5lIGV4cHJlc3Np
b24gZGF0YTwvdGl0bGU+PHNlY29uZGFyeS10aXRsZT5FbGlmZTwvc2Vjb25kYXJ5LXRpdGxlPjwv
dGl0bGVzPjxwZXJpb2RpY2FsPjxmdWxsLXRpdGxlPkVsaWZlPC9mdWxsLXRpdGxlPjwvcGVyaW9k
aWNhbD48dm9sdW1lPjY8L3ZvbHVtZT48ZWRpdGlvbj4yMDE3LzExLzE0PC9lZGl0aW9uPjxrZXl3
b3Jkcz48a2V5d29yZD5DZWxsIENvdW50LyptZXRob2RzPC9rZXl3b3JkPjxrZXl3b3JkPkNvbG9y
ZWN0YWwgTmVvcGxhc21zLypwYXRob2xvZ3k8L2tleXdvcmQ+PGtleXdvcmQ+RmxvdyBDeXRvbWV0
cnk8L2tleXdvcmQ+PGtleXdvcmQ+R2VuZSBFeHByZXNzaW9uIFByb2ZpbGluZy8qbWV0aG9kczwv
a2V5d29yZD48a2V5d29yZD5IdW1hbnM8L2tleXdvcmQ+PGtleXdvcmQ+SW1tdW5vaGlzdG9jaGVt
aXN0cnk8L2tleXdvcmQ+PGtleXdvcmQ+TWVsYW5vbWEvKnBhdGhvbG9neTwva2V5d29yZD48a2V5
d29yZD5QYXRob2xvZ3ksIE1vbGVjdWxhci8qbWV0aG9kczwva2V5d29yZD48a2V5d29yZD5TZXF1
ZW5jZSBBbmFseXNpcywgUk5BPC9rZXl3b3JkPjxrZXl3b3JkPipjYW5jZXIgYmlvbG9neTwva2V5
d29yZD48a2V5d29yZD4qY2VsbCBmcmFjdGlvbiBwcmVkaWN0aW9uczwva2V5d29yZD48a2V5d29y
ZD4qY29tcHV0YXRpb25hbCBiaW9sb2d5PC9rZXl3b3JkPjxrZXl3b3JkPipnZW5lIGV4cHJlc3Np
b248L2tleXdvcmQ+PGtleXdvcmQ+Kmh1bWFuPC9rZXl3b3JkPjxrZXl3b3JkPipzeXN0ZW1zIGJp
b2xvZ3k8L2tleXdvcmQ+PGtleXdvcmQ+KnR1bW9yIGltbXVuZSBtaWNyb2Vudmlyb25tZW50PC9r
ZXl3b3JkPjwva2V5d29yZHM+PGRhdGVzPjx5ZWFyPjIwMTc8L3llYXI+PHB1Yi1kYXRlcz48ZGF0
ZT5Ob3YgMTM8L2RhdGU+PC9wdWItZGF0ZXM+PC9kYXRlcz48aXNibj4yMDUwLTA4NFggKEVsZWN0
cm9uaWMpJiN4RDsyMDUwLTA4NFggKExpbmtpbmcpPC9pc2JuPjxhY2Nlc3Npb24tbnVtPjI5MTMw
ODgyPC9hY2Nlc3Npb24tbnVtPjx1cmxzPjxyZWxhdGVkLXVybHM+PHVybD5odHRwczovL3d3dy5u
Y2JpLm5sbS5uaWguZ292L3B1Ym1lZC8yOTEzMDg4MjwvdXJsPjwvcmVsYXRlZC11cmxzPjwvdXJs
cz48Y3VzdG9tMj5QTUM1NzE4NzA2PC9jdXN0b20yPjxlbGVjdHJvbmljLXJlc291cmNlLW51bT4x
MC43NTU0L2VMaWZlLjI2NDc2PC9lbGVjdHJvbmljLXJlc291cmNlLW51bT48L3JlY29yZD48L0Np
dGU+PC9FbmROb3RlPn==
</w:fldData>
        </w:fldChar>
      </w:r>
      <w:r w:rsidR="008D6C1B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8D6C1B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SYWNsZTwvQXV0aG9yPjxZZWFyPjIwMTc8L1llYXI+PFJl
Y051bT4xNDc8L1JlY051bT48RGlzcGxheVRleHQ+WzRdPC9EaXNwbGF5VGV4dD48cmVjb3JkPjxy
ZWMtbnVtYmVyPjE0NzwvcmVjLW51bWJlcj48Zm9yZWlnbi1rZXlzPjxrZXkgYXBwPSJFTiIgZGIt
aWQ9ImFwYTk5cnN2bWR3MmFjZWVleDY1OXg5YjVhOWRkYTl2emV2ZCIgdGltZXN0YW1wPSIxNjUw
NDQxMzA3Ij4xNDc8L2tleT48L2ZvcmVpZ24ta2V5cz48cmVmLXR5cGUgbmFtZT0iSm91cm5hbCBB
cnRpY2xlIj4xNzwvcmVmLXR5cGU+PGNvbnRyaWJ1dG9ycz48YXV0aG9ycz48YXV0aG9yPlJhY2xl
LCBKLjwvYXV0aG9yPjxhdXRob3I+ZGUgSm9uZ2UsIEsuPC9hdXRob3I+PGF1dGhvcj5CYXVtZ2Fl
cnRuZXIsIFAuPC9hdXRob3I+PGF1dGhvcj5TcGVpc2VyLCBELiBFLjwvYXV0aG9yPjxhdXRob3I+
R2ZlbGxlciwgRC48L2F1dGhvcj48L2F1dGhvcnM+PC9jb250cmlidXRvcnM+PGF1dGgtYWRkcmVz
cz5MdWR3aWcgQ2VudHJlIGZvciBDYW5jZXIgUmVzZWFyY2gsIERlcGFydG1lbnQgb2YgRnVuZGFt
ZW50YWwgT25jb2xvZ3ksIFVuaXZlcnNpdHkgb2YgTGF1c2FubmUsIEVwYWxpbmdlcywgU3dpdHpl
cmxhbmQuJiN4RDtTd2lzcyBJbnN0aXR1dGUgb2YgQmlvaW5mb3JtYXRpY3MsIExhdXNhbm5lLCBT
d2l0emVybGFuZC4mI3hEO0RlcGFydG1lbnQgb2YgRnVuZGFtZW50YWwgT25jb2xvZ3ksIExhdXNh
bm5lIFVuaXZlcnNpdHkgSG9zcGl0YWwgKENIVVYpLCBFcGFsaW5nZXMsIFN3aXR6ZXJsYW5kLjwv
YXV0aC1hZGRyZXNzPjx0aXRsZXM+PHRpdGxlPlNpbXVsdGFuZW91cyBlbnVtZXJhdGlvbiBvZiBj
YW5jZXIgYW5kIGltbXVuZSBjZWxsIHR5cGVzIGZyb20gYnVsayB0dW1vciBnZW5lIGV4cHJlc3Np
b24gZGF0YTwvdGl0bGU+PHNlY29uZGFyeS10aXRsZT5FbGlmZTwvc2Vjb25kYXJ5LXRpdGxlPjwv
dGl0bGVzPjxwZXJpb2RpY2FsPjxmdWxsLXRpdGxlPkVsaWZlPC9mdWxsLXRpdGxlPjwvcGVyaW9k
aWNhbD48dm9sdW1lPjY8L3ZvbHVtZT48ZWRpdGlvbj4yMDE3LzExLzE0PC9lZGl0aW9uPjxrZXl3
b3Jkcz48a2V5d29yZD5DZWxsIENvdW50LyptZXRob2RzPC9rZXl3b3JkPjxrZXl3b3JkPkNvbG9y
ZWN0YWwgTmVvcGxhc21zLypwYXRob2xvZ3k8L2tleXdvcmQ+PGtleXdvcmQ+RmxvdyBDeXRvbWV0
cnk8L2tleXdvcmQ+PGtleXdvcmQ+R2VuZSBFeHByZXNzaW9uIFByb2ZpbGluZy8qbWV0aG9kczwv
a2V5d29yZD48a2V5d29yZD5IdW1hbnM8L2tleXdvcmQ+PGtleXdvcmQ+SW1tdW5vaGlzdG9jaGVt
aXN0cnk8L2tleXdvcmQ+PGtleXdvcmQ+TWVsYW5vbWEvKnBhdGhvbG9neTwva2V5d29yZD48a2V5
d29yZD5QYXRob2xvZ3ksIE1vbGVjdWxhci8qbWV0aG9kczwva2V5d29yZD48a2V5d29yZD5TZXF1
ZW5jZSBBbmFseXNpcywgUk5BPC9rZXl3b3JkPjxrZXl3b3JkPipjYW5jZXIgYmlvbG9neTwva2V5
d29yZD48a2V5d29yZD4qY2VsbCBmcmFjdGlvbiBwcmVkaWN0aW9uczwva2V5d29yZD48a2V5d29y
ZD4qY29tcHV0YXRpb25hbCBiaW9sb2d5PC9rZXl3b3JkPjxrZXl3b3JkPipnZW5lIGV4cHJlc3Np
b248L2tleXdvcmQ+PGtleXdvcmQ+Kmh1bWFuPC9rZXl3b3JkPjxrZXl3b3JkPipzeXN0ZW1zIGJp
b2xvZ3k8L2tleXdvcmQ+PGtleXdvcmQ+KnR1bW9yIGltbXVuZSBtaWNyb2Vudmlyb25tZW50PC9r
ZXl3b3JkPjwva2V5d29yZHM+PGRhdGVzPjx5ZWFyPjIwMTc8L3llYXI+PHB1Yi1kYXRlcz48ZGF0
ZT5Ob3YgMTM8L2RhdGU+PC9wdWItZGF0ZXM+PC9kYXRlcz48aXNibj4yMDUwLTA4NFggKEVsZWN0
cm9uaWMpJiN4RDsyMDUwLTA4NFggKExpbmtpbmcpPC9pc2JuPjxhY2Nlc3Npb24tbnVtPjI5MTMw
ODgyPC9hY2Nlc3Npb24tbnVtPjx1cmxzPjxyZWxhdGVkLXVybHM+PHVybD5odHRwczovL3d3dy5u
Y2JpLm5sbS5uaWguZ292L3B1Ym1lZC8yOTEzMDg4MjwvdXJsPjwvcmVsYXRlZC11cmxzPjwvdXJs
cz48Y3VzdG9tMj5QTUM1NzE4NzA2PC9jdXN0b20yPjxlbGVjdHJvbmljLXJlc291cmNlLW51bT4x
MC43NTU0L2VMaWZlLjI2NDc2PC9lbGVjdHJvbmljLXJlc291cmNlLW51bT48L3JlY29yZD48L0Np
dGU+PC9FbmROb3RlPn==
</w:fldData>
        </w:fldChar>
      </w:r>
      <w:r w:rsidR="008D6C1B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8D6C1B">
        <w:rPr>
          <w:rFonts w:ascii="Times New Roman" w:hAnsi="Times New Roman" w:cs="Times New Roman"/>
          <w:kern w:val="0"/>
          <w:sz w:val="24"/>
          <w:szCs w:val="24"/>
        </w:rPr>
      </w:r>
      <w:r w:rsidR="008D6C1B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EB0362" w:rsidRPr="005E4DA8">
        <w:rPr>
          <w:rFonts w:ascii="Times New Roman" w:hAnsi="Times New Roman" w:cs="Times New Roman"/>
          <w:noProof/>
          <w:kern w:val="0"/>
          <w:sz w:val="24"/>
          <w:szCs w:val="24"/>
        </w:rPr>
        <w:t>[4]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, MCP-counter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CZWNodDwvQXV0aG9yPjxZZWFyPjIwMTY8L1llYXI+PFJl
Y051bT44OTwvUmVjTnVtPjxEaXNwbGF5VGV4dD5bNV08L0Rpc3BsYXlUZXh0PjxyZWNvcmQ+PHJl
Yy1udW1iZXI+ODk8L3JlYy1udW1iZXI+PGZvcmVpZ24ta2V5cz48a2V5IGFwcD0iRU4iIGRiLWlk
PSJhcGE5OXJzdm1kdzJhY2VlZXg2NTl4OWI1YTlkZGE5dnpldmQiIHRpbWVzdGFtcD0iMTYzODc5
NTI5NiI+ODk8L2tleT48L2ZvcmVpZ24ta2V5cz48cmVmLXR5cGUgbmFtZT0iSm91cm5hbCBBcnRp
Y2xlIj4xNzwvcmVmLXR5cGU+PGNvbnRyaWJ1dG9ycz48YXV0aG9ycz48YXV0aG9yPkJlY2h0LCBF
LjwvYXV0aG9yPjxhdXRob3I+R2lyYWxkbywgTi4gQS48L2F1dGhvcj48YXV0aG9yPkxhY3JvaXgs
IEwuPC9hdXRob3I+PGF1dGhvcj5CdXR0YXJkLCBCLjwvYXV0aG9yPjxhdXRob3I+RWxhcm91Y2ks
IE4uPC9hdXRob3I+PGF1dGhvcj5QZXRpdHByZXosIEYuPC9hdXRob3I+PGF1dGhvcj5TZWx2ZXMs
IEouPC9hdXRob3I+PGF1dGhvcj5MYXVyZW50LVB1aWcsIFAuPC9hdXRob3I+PGF1dGhvcj5TYXV0
ZXMtRnJpZG1hbiwgQy48L2F1dGhvcj48YXV0aG9yPkZyaWRtYW4sIFcuIEguPC9hdXRob3I+PGF1
dGhvcj5kZSBSZXluaWVzLCBBLjwvYXV0aG9yPjwvYXV0aG9ycz48L2NvbnRyaWJ1dG9ycz48YXV0
aC1hZGRyZXNzPklOU0VSTSBVTVJfUyAxMTM4LCBDYW5jZXIsIEltbXVuZSBDb250cm9sIGFuZCBF
c2NhcGUsIENvcmRlbGllcnMgUmVzZWFyY2ggQ2VudHJlLCBQYXJpcywgRnJhbmNlLiYjeEQ7VW5p
dmVyc2l0ZSBQYXJpcyBEZXNjYXJ0ZXMsIFBhcmlzLCBGcmFuY2UuJiN4RDtVbml2ZXJzaXRlIFBp
ZXJyZSBldCBNYXJpZSBDdXJpZSwgUGFyaXMsIEZyYW5jZS4mI3hEO1Byb2dyYW1tZSBDYXJ0ZXMg
ZCZhcG9zO0lkZW50aXRlIGRlcyBUdW1ldXJzLCBMaWd1ZSBOYXRpb25hbGUgQ29udHJlIGxlIENh
bmNlciwgUGFyaXMsIEZyYW5jZS4mI3hEO0NlbnRyZSBkZSBSZWNoZXJjaGUgZW4gQ2FuY2Vyb2xv
Z2llIGRlIFRvdWxvdXNlLCBVbml0ZSBNaXh0ZSBkZSBSZWNoZXJjaGUsIDEwMzcgSU5TRVJNLCBV
bml2ZXJzaXRlIFRvdWxvdXNlIElJSSwgVG91bG91c2UsIEZyYW5jZS4mI3hEO0RlcGFydG1lbnQg
b2YgUGF0aG9sb2d5LCBDZW50cmUgSG9zcGl0YWxpZXIgVW5pdmVyc2l0YWlyZSBkZSBUb3Vsb3Vz
ZSwgVG91bG91c2UsIEZyYW5jZS4mI3hEO0lOU0VSTSwgVU1SX1MxMTQ3LCBQYXJpcywgRnJhbmNl
LiYjeEQ7UHJvZ3JhbW1lIENhcnRlcyBkJmFwb3M7SWRlbnRpdGUgZGVzIFR1bWV1cnMsIExpZ3Vl
IE5hdGlvbmFsZSBDb250cmUgbGUgQ2FuY2VyLCBQYXJpcywgRnJhbmNlLiBhdXJlbGllbi5EZVJl
eW5pZXNAbGlndWUtY2FuY2VyLm5ldC48L2F1dGgtYWRkcmVzcz48dGl0bGVzPjx0aXRsZT5Fc3Rp
bWF0aW5nIHRoZSBwb3B1bGF0aW9uIGFidW5kYW5jZSBvZiB0aXNzdWUtaW5maWx0cmF0aW5nIGlt
bXVuZSBhbmQgc3Ryb21hbCBjZWxsIHBvcHVsYXRpb25zIHVzaW5nIGdlbmUgZXhwcmVzc2lvbjwv
dGl0bGU+PHNlY29uZGFyeS10aXRsZT5HZW5vbWUgQmlvbDwvc2Vjb25kYXJ5LXRpdGxlPjxhbHQt
dGl0bGU+R2Vub21lIGJpb2xvZ3k8L2FsdC10aXRsZT48L3RpdGxlcz48cGVyaW9kaWNhbD48ZnVs
bC10aXRsZT5HZW5vbWUgQmlvbDwvZnVsbC10aXRsZT48YWJici0xPkdlbm9tZSBiaW9sb2d5PC9h
YmJyLTE+PC9wZXJpb2RpY2FsPjxhbHQtcGVyaW9kaWNhbD48ZnVsbC10aXRsZT5HZW5vbWUgQmlv
bDwvZnVsbC10aXRsZT48YWJici0xPkdlbm9tZSBiaW9sb2d5PC9hYmJyLTE+PC9hbHQtcGVyaW9k
aWNhbD48cGFnZXM+MjE4PC9wYWdlcz48dm9sdW1lPjE3PC92b2x1bWU+PG51bWJlcj4xPC9udW1i
ZXI+PGtleXdvcmRzPjxrZXl3b3JkPkFkZW5vY2FyY2lub21hL2ltbXVub2xvZ3kvcGF0aG9sb2d5
PC9rZXl3b3JkPjxrZXl3b3JkPkFkZW5vY2FyY2lub21hIG9mIEx1bmc8L2tleXdvcmQ+PGtleXdv
cmQ+QmlvbWFya2VycywgVHVtb3I8L2tleXdvcmQ+PGtleXdvcmQ+QnJlYXN0IE5lb3BsYXNtcy9p
bW11bm9sb2d5L3BhdGhvbG9neTwva2V5d29yZD48a2V5d29yZD5DZWxsIFRyYWNraW5nLyptZXRo
b2RzPC9rZXl3b3JkPjxrZXl3b3JkPkNvbG9yZWN0YWwgTmVvcGxhc21zL2ltbXVub2xvZ3kvcGF0
aG9sb2d5PC9rZXl3b3JkPjxrZXl3b3JkPipDb21wdXRhdGlvbmFsIEJpb2xvZ3k8L2tleXdvcmQ+
PGtleXdvcmQ+RmVtYWxlPC9rZXl3b3JkPjxrZXl3b3JkPkdlbmUgRXhwcmVzc2lvbiBQcm9maWxp
bmc8L2tleXdvcmQ+PGtleXdvcmQ+SHVtYW5zPC9rZXl3b3JkPjxrZXl3b3JkPkx1bmcgTmVvcGxh
c21zL2ltbXVub2xvZ3kvcGF0aG9sb2d5PC9rZXl3b3JkPjxrZXl3b3JkPlJOQSwgTWVzc2VuZ2Vy
L2Jpb3N5bnRoZXNpczwva2V5d29yZD48a2V5d29yZD5TdHJvbWFsIENlbGxzL2ltbXVub2xvZ3kv
KnBhdGhvbG9neTwva2V5d29yZD48a2V5d29yZD5UcmFuc2NyaXB0b21lL2dlbmV0aWNzPC9rZXl3
b3JkPjxrZXl3b3JkPlR1bW9yIE1pY3JvZW52aXJvbm1lbnQvKmdlbmV0aWNzL2ltbXVub2xvZ3k8
L2tleXdvcmQ+PC9rZXl3b3Jkcz48ZGF0ZXM+PHllYXI+MjAxNjwveWVhcj48cHViLWRhdGVzPjxk
YXRlPk9jdCAyMDwvZGF0ZT48L3B1Yi1kYXRlcz48L2RhdGVzPjxpc2JuPjE0NzQtNzYwWCAoRWxl
Y3Ryb25pYykmI3hEOzE0NzQtNzU5NiAoTGlua2luZyk8L2lzYm4+PGFjY2Vzc2lvbi1udW0+Mjc3
NjUwNjY8L2FjY2Vzc2lvbi1udW0+PHVybHM+PHJlbGF0ZWQtdXJscz48dXJsPmh0dHA6Ly93d3cu
bmNiaS5ubG0ubmloLmdvdi9wdWJtZWQvMjc3NjUwNjY8L3VybD48L3JlbGF0ZWQtdXJscz48L3Vy
bHM+PGN1c3RvbTI+NTA3Mzg4OTwvY3VzdG9tMj48ZWxlY3Ryb25pYy1yZXNvdXJjZS1udW0+MTAu
MTE4Ni9zMTMwNTktMDE2LTEwNzAtNTwvZWxlY3Ryb25pYy1yZXNvdXJjZS1udW0+PC9yZWNvcmQ+
PC9DaXRlPjwvRW5kTm90ZT4A
</w:fldData>
        </w:fldChar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CZWNodDwvQXV0aG9yPjxZZWFyPjIwMTY8L1llYXI+PFJl
Y051bT44OTwvUmVjTnVtPjxEaXNwbGF5VGV4dD5bNV08L0Rpc3BsYXlUZXh0PjxyZWNvcmQ+PHJl
Yy1udW1iZXI+ODk8L3JlYy1udW1iZXI+PGZvcmVpZ24ta2V5cz48a2V5IGFwcD0iRU4iIGRiLWlk
PSJhcGE5OXJzdm1kdzJhY2VlZXg2NTl4OWI1YTlkZGE5dnpldmQiIHRpbWVzdGFtcD0iMTYzODc5
NTI5NiI+ODk8L2tleT48L2ZvcmVpZ24ta2V5cz48cmVmLXR5cGUgbmFtZT0iSm91cm5hbCBBcnRp
Y2xlIj4xNzwvcmVmLXR5cGU+PGNvbnRyaWJ1dG9ycz48YXV0aG9ycz48YXV0aG9yPkJlY2h0LCBF
LjwvYXV0aG9yPjxhdXRob3I+R2lyYWxkbywgTi4gQS48L2F1dGhvcj48YXV0aG9yPkxhY3JvaXgs
IEwuPC9hdXRob3I+PGF1dGhvcj5CdXR0YXJkLCBCLjwvYXV0aG9yPjxhdXRob3I+RWxhcm91Y2ks
IE4uPC9hdXRob3I+PGF1dGhvcj5QZXRpdHByZXosIEYuPC9hdXRob3I+PGF1dGhvcj5TZWx2ZXMs
IEouPC9hdXRob3I+PGF1dGhvcj5MYXVyZW50LVB1aWcsIFAuPC9hdXRob3I+PGF1dGhvcj5TYXV0
ZXMtRnJpZG1hbiwgQy48L2F1dGhvcj48YXV0aG9yPkZyaWRtYW4sIFcuIEguPC9hdXRob3I+PGF1
dGhvcj5kZSBSZXluaWVzLCBBLjwvYXV0aG9yPjwvYXV0aG9ycz48L2NvbnRyaWJ1dG9ycz48YXV0
aC1hZGRyZXNzPklOU0VSTSBVTVJfUyAxMTM4LCBDYW5jZXIsIEltbXVuZSBDb250cm9sIGFuZCBF
c2NhcGUsIENvcmRlbGllcnMgUmVzZWFyY2ggQ2VudHJlLCBQYXJpcywgRnJhbmNlLiYjeEQ7VW5p
dmVyc2l0ZSBQYXJpcyBEZXNjYXJ0ZXMsIFBhcmlzLCBGcmFuY2UuJiN4RDtVbml2ZXJzaXRlIFBp
ZXJyZSBldCBNYXJpZSBDdXJpZSwgUGFyaXMsIEZyYW5jZS4mI3hEO1Byb2dyYW1tZSBDYXJ0ZXMg
ZCZhcG9zO0lkZW50aXRlIGRlcyBUdW1ldXJzLCBMaWd1ZSBOYXRpb25hbGUgQ29udHJlIGxlIENh
bmNlciwgUGFyaXMsIEZyYW5jZS4mI3hEO0NlbnRyZSBkZSBSZWNoZXJjaGUgZW4gQ2FuY2Vyb2xv
Z2llIGRlIFRvdWxvdXNlLCBVbml0ZSBNaXh0ZSBkZSBSZWNoZXJjaGUsIDEwMzcgSU5TRVJNLCBV
bml2ZXJzaXRlIFRvdWxvdXNlIElJSSwgVG91bG91c2UsIEZyYW5jZS4mI3hEO0RlcGFydG1lbnQg
b2YgUGF0aG9sb2d5LCBDZW50cmUgSG9zcGl0YWxpZXIgVW5pdmVyc2l0YWlyZSBkZSBUb3Vsb3Vz
ZSwgVG91bG91c2UsIEZyYW5jZS4mI3hEO0lOU0VSTSwgVU1SX1MxMTQ3LCBQYXJpcywgRnJhbmNl
LiYjeEQ7UHJvZ3JhbW1lIENhcnRlcyBkJmFwb3M7SWRlbnRpdGUgZGVzIFR1bWV1cnMsIExpZ3Vl
IE5hdGlvbmFsZSBDb250cmUgbGUgQ2FuY2VyLCBQYXJpcywgRnJhbmNlLiBhdXJlbGllbi5EZVJl
eW5pZXNAbGlndWUtY2FuY2VyLm5ldC48L2F1dGgtYWRkcmVzcz48dGl0bGVzPjx0aXRsZT5Fc3Rp
bWF0aW5nIHRoZSBwb3B1bGF0aW9uIGFidW5kYW5jZSBvZiB0aXNzdWUtaW5maWx0cmF0aW5nIGlt
bXVuZSBhbmQgc3Ryb21hbCBjZWxsIHBvcHVsYXRpb25zIHVzaW5nIGdlbmUgZXhwcmVzc2lvbjwv
dGl0bGU+PHNlY29uZGFyeS10aXRsZT5HZW5vbWUgQmlvbDwvc2Vjb25kYXJ5LXRpdGxlPjxhbHQt
dGl0bGU+R2Vub21lIGJpb2xvZ3k8L2FsdC10aXRsZT48L3RpdGxlcz48cGVyaW9kaWNhbD48ZnVs
bC10aXRsZT5HZW5vbWUgQmlvbDwvZnVsbC10aXRsZT48YWJici0xPkdlbm9tZSBiaW9sb2d5PC9h
YmJyLTE+PC9wZXJpb2RpY2FsPjxhbHQtcGVyaW9kaWNhbD48ZnVsbC10aXRsZT5HZW5vbWUgQmlv
bDwvZnVsbC10aXRsZT48YWJici0xPkdlbm9tZSBiaW9sb2d5PC9hYmJyLTE+PC9hbHQtcGVyaW9k
aWNhbD48cGFnZXM+MjE4PC9wYWdlcz48dm9sdW1lPjE3PC92b2x1bWU+PG51bWJlcj4xPC9udW1i
ZXI+PGtleXdvcmRzPjxrZXl3b3JkPkFkZW5vY2FyY2lub21hL2ltbXVub2xvZ3kvcGF0aG9sb2d5
PC9rZXl3b3JkPjxrZXl3b3JkPkFkZW5vY2FyY2lub21hIG9mIEx1bmc8L2tleXdvcmQ+PGtleXdv
cmQ+QmlvbWFya2VycywgVHVtb3I8L2tleXdvcmQ+PGtleXdvcmQ+QnJlYXN0IE5lb3BsYXNtcy9p
bW11bm9sb2d5L3BhdGhvbG9neTwva2V5d29yZD48a2V5d29yZD5DZWxsIFRyYWNraW5nLyptZXRo
b2RzPC9rZXl3b3JkPjxrZXl3b3JkPkNvbG9yZWN0YWwgTmVvcGxhc21zL2ltbXVub2xvZ3kvcGF0
aG9sb2d5PC9rZXl3b3JkPjxrZXl3b3JkPipDb21wdXRhdGlvbmFsIEJpb2xvZ3k8L2tleXdvcmQ+
PGtleXdvcmQ+RmVtYWxlPC9rZXl3b3JkPjxrZXl3b3JkPkdlbmUgRXhwcmVzc2lvbiBQcm9maWxp
bmc8L2tleXdvcmQ+PGtleXdvcmQ+SHVtYW5zPC9rZXl3b3JkPjxrZXl3b3JkPkx1bmcgTmVvcGxh
c21zL2ltbXVub2xvZ3kvcGF0aG9sb2d5PC9rZXl3b3JkPjxrZXl3b3JkPlJOQSwgTWVzc2VuZ2Vy
L2Jpb3N5bnRoZXNpczwva2V5d29yZD48a2V5d29yZD5TdHJvbWFsIENlbGxzL2ltbXVub2xvZ3kv
KnBhdGhvbG9neTwva2V5d29yZD48a2V5d29yZD5UcmFuc2NyaXB0b21lL2dlbmV0aWNzPC9rZXl3
b3JkPjxrZXl3b3JkPlR1bW9yIE1pY3JvZW52aXJvbm1lbnQvKmdlbmV0aWNzL2ltbXVub2xvZ3k8
L2tleXdvcmQ+PC9rZXl3b3Jkcz48ZGF0ZXM+PHllYXI+MjAxNjwveWVhcj48cHViLWRhdGVzPjxk
YXRlPk9jdCAyMDwvZGF0ZT48L3B1Yi1kYXRlcz48L2RhdGVzPjxpc2JuPjE0NzQtNzYwWCAoRWxl
Y3Ryb25pYykmI3hEOzE0NzQtNzU5NiAoTGlua2luZyk8L2lzYm4+PGFjY2Vzc2lvbi1udW0+Mjc3
NjUwNjY8L2FjY2Vzc2lvbi1udW0+PHVybHM+PHJlbGF0ZWQtdXJscz48dXJsPmh0dHA6Ly93d3cu
bmNiaS5ubG0ubmloLmdvdi9wdWJtZWQvMjc3NjUwNjY8L3VybD48L3JlbGF0ZWQtdXJscz48L3Vy
bHM+PGN1c3RvbTI+NTA3Mzg4OTwvY3VzdG9tMj48ZWxlY3Ryb25pYy1yZXNvdXJjZS1udW0+MTAu
MTE4Ni9zMTMwNTktMDE2LTEwNzAtNTwvZWxlY3Ryb25pYy1yZXNvdXJjZS1udW0+PC9yZWNvcmQ+
PC9DaXRlPjwvRW5kTm90ZT4A
</w:fldData>
        </w:fldChar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000000">
        <w:rPr>
          <w:rFonts w:ascii="Times New Roman" w:hAnsi="Times New Roman" w:cs="Times New Roman"/>
          <w:kern w:val="0"/>
          <w:sz w:val="24"/>
          <w:szCs w:val="24"/>
        </w:rPr>
      </w:r>
      <w:r w:rsidR="00000000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EB0362" w:rsidRPr="005E4DA8">
        <w:rPr>
          <w:rFonts w:ascii="Times New Roman" w:hAnsi="Times New Roman" w:cs="Times New Roman"/>
          <w:noProof/>
          <w:kern w:val="0"/>
          <w:sz w:val="24"/>
          <w:szCs w:val="24"/>
        </w:rPr>
        <w:t>[5]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, and TISIDB 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EB0362" w:rsidRPr="005E4DA8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Ru&lt;/Author&gt;&lt;Year&gt;2019&lt;/Year&gt;&lt;RecNum&gt;86&lt;/RecNum&gt;&lt;DisplayText&gt;[6]&lt;/DisplayText&gt;&lt;record&gt;&lt;rec-number&gt;86&lt;/rec-number&gt;&lt;foreign-keys&gt;&lt;key app="EN" db-id="apa99rsvmdw2aceeex659x9b5a9dda9vzevd" timestamp="1638795022"&gt;86&lt;/key&gt;&lt;/foreign-keys&gt;&lt;ref-type name="Journal Article"&gt;17&lt;/ref-type&gt;&lt;contributors&gt;&lt;authors&gt;&lt;author&gt;Ru, B.&lt;/author&gt;&lt;author&gt;Wong, C. N.&lt;/author&gt;&lt;author&gt;Tong, Y.&lt;/author&gt;&lt;author&gt;Zhong, J. Y.&lt;/author&gt;&lt;author&gt;Zhong, S. S. W.&lt;/author&gt;&lt;author&gt;Wu, W. C.&lt;/author&gt;&lt;author&gt;Chu, K. C.&lt;/author&gt;&lt;author&gt;Wong, C. Y.&lt;/author&gt;&lt;author&gt;Lau, C. Y.&lt;/author&gt;&lt;author&gt;Chen, I.&lt;/author&gt;&lt;author&gt;Chan, N. W.&lt;/author&gt;&lt;author&gt;Zhang, J.&lt;/author&gt;&lt;/authors&gt;&lt;/contributors&gt;&lt;auth-address&gt;School of Biological Sciences, The University of Hong Kong, Hong Kong, China.&lt;/auth-address&gt;&lt;titles&gt;&lt;title&gt;TISIDB: an integrated repository portal for tumor-immune system interaction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200-4202&lt;/pages&gt;&lt;volume&gt;35&lt;/volume&gt;&lt;number&gt;20&lt;/number&gt;&lt;keywords&gt;&lt;keyword&gt;Algorithms&lt;/keyword&gt;&lt;keyword&gt;Humans&lt;/keyword&gt;&lt;keyword&gt;*Immune System&lt;/keyword&gt;&lt;keyword&gt;*Neoplasms&lt;/keyword&gt;&lt;keyword&gt;Publications&lt;/keyword&gt;&lt;keyword&gt;Software&lt;/keyword&gt;&lt;/keywords&gt;&lt;dates&gt;&lt;year&gt;2019&lt;/year&gt;&lt;pub-dates&gt;&lt;date&gt;Oct 15&lt;/date&gt;&lt;/pub-dates&gt;&lt;/dates&gt;&lt;isbn&gt;1367-4811 (Electronic)&amp;#xD;1367-4803 (Linking)&lt;/isbn&gt;&lt;accession-num&gt;30903160&lt;/accession-num&gt;&lt;urls&gt;&lt;related-urls&gt;&lt;url&gt;http://www.ncbi.nlm.nih.gov/pubmed/30903160&lt;/url&gt;&lt;/related-urls&gt;&lt;/urls&gt;&lt;electronic-resource-num&gt;10.1093/bioinformatics/btz210&lt;/electronic-resource-num&gt;&lt;/record&gt;&lt;/Cite&gt;&lt;/EndNote&gt;</w:instrTex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EB0362" w:rsidRPr="005E4DA8">
        <w:rPr>
          <w:rFonts w:ascii="Times New Roman" w:hAnsi="Times New Roman" w:cs="Times New Roman"/>
          <w:noProof/>
          <w:kern w:val="0"/>
          <w:sz w:val="24"/>
          <w:szCs w:val="24"/>
        </w:rPr>
        <w:t>[6]</w:t>
      </w:r>
      <w:r w:rsidRPr="005E4DA8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E4DA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Moreover, the expression levels of immune checkpoints were also evaluated. </w:t>
      </w:r>
    </w:p>
    <w:p w14:paraId="3E3314DF" w14:textId="77777777" w:rsidR="002352BD" w:rsidRPr="005E4DA8" w:rsidRDefault="002352BD"/>
    <w:p w14:paraId="3F52D6CF" w14:textId="77777777" w:rsidR="00287D60" w:rsidRPr="005E4DA8" w:rsidRDefault="00EE0FB9" w:rsidP="00287D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DA8">
        <w:rPr>
          <w:rFonts w:ascii="Times New Roman" w:hAnsi="Times New Roman" w:cs="Times New Roman"/>
          <w:b/>
          <w:bCs/>
          <w:sz w:val="24"/>
          <w:szCs w:val="24"/>
        </w:rPr>
        <w:t>Weighted gene co-expression network analysis (WGCNA)</w:t>
      </w:r>
    </w:p>
    <w:p w14:paraId="151965A3" w14:textId="24F9AC81" w:rsidR="00791431" w:rsidRDefault="00EE0FB9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DA8">
        <w:rPr>
          <w:rFonts w:ascii="Times New Roman" w:hAnsi="Times New Roman"/>
          <w:sz w:val="24"/>
          <w:lang w:val="en-GB"/>
        </w:rPr>
        <w:t xml:space="preserve">WGCNA is a systematic biological strategy for evaluating gene association patterns among different samples </w:t>
      </w:r>
      <w:r w:rsidRPr="005E4DA8">
        <w:rPr>
          <w:rFonts w:ascii="Times New Roman" w:hAnsi="Times New Roman"/>
          <w:sz w:val="24"/>
          <w:lang w:val="en-GB"/>
        </w:rPr>
        <w:fldChar w:fldCharType="begin"/>
      </w:r>
      <w:r w:rsidRPr="005E4DA8">
        <w:rPr>
          <w:rFonts w:ascii="Times New Roman" w:hAnsi="Times New Roman"/>
          <w:sz w:val="24"/>
          <w:lang w:val="en-GB"/>
        </w:rPr>
        <w:instrText xml:space="preserve"> ADDIN EN.CITE &lt;EndNote&gt;&lt;Cite&gt;&lt;Author&gt;Langfelder&lt;/Author&gt;&lt;Year&gt;2008&lt;/Year&gt;&lt;RecNum&gt;10&lt;/RecNum&gt;&lt;DisplayText&gt;[7]&lt;/DisplayText&gt;&lt;record&gt;&lt;rec-number&gt;10&lt;/rec-number&gt;&lt;foreign-keys&gt;&lt;key app="EN" db-id="0f9zet99ot0zslera295zdpf0vtfdterwtze" timestamp="1553777641"&gt;10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 (Electronic)&amp;#xD;1471-2105 (Linking)&lt;/isbn&gt;&lt;accession-num&gt;19114008&lt;/accession-num&gt;&lt;urls&gt;&lt;related-urls&gt;&lt;url&gt;https://www.ncbi.nlm.nih.gov/pubmed/19114008&lt;/url&gt;&lt;/related-urls&gt;&lt;/urls&gt;&lt;custom2&gt;PMC2631488&lt;/custom2&gt;&lt;electronic-resource-num&gt;10.1186/1471-2105-9-559&lt;/electronic-resource-num&gt;&lt;/record&gt;&lt;/Cite&gt;&lt;/EndNote&gt;</w:instrText>
      </w:r>
      <w:r w:rsidRPr="005E4DA8">
        <w:rPr>
          <w:rFonts w:ascii="Times New Roman" w:hAnsi="Times New Roman"/>
          <w:sz w:val="24"/>
          <w:lang w:val="en-GB"/>
        </w:rPr>
        <w:fldChar w:fldCharType="separate"/>
      </w:r>
      <w:r w:rsidRPr="005E4DA8">
        <w:rPr>
          <w:rFonts w:ascii="Times New Roman" w:hAnsi="Times New Roman"/>
          <w:noProof/>
          <w:sz w:val="24"/>
          <w:lang w:val="en-GB"/>
        </w:rPr>
        <w:t>[7]</w:t>
      </w:r>
      <w:r w:rsidRPr="005E4DA8">
        <w:rPr>
          <w:rFonts w:ascii="Times New Roman" w:hAnsi="Times New Roman"/>
          <w:sz w:val="24"/>
          <w:lang w:val="en-GB"/>
        </w:rPr>
        <w:fldChar w:fldCharType="end"/>
      </w:r>
      <w:r w:rsidRPr="005E4DA8">
        <w:rPr>
          <w:rFonts w:ascii="Times New Roman" w:hAnsi="Times New Roman"/>
          <w:sz w:val="24"/>
          <w:lang w:val="en-GB"/>
        </w:rPr>
        <w:t xml:space="preserve">. </w:t>
      </w:r>
      <w:r w:rsidRPr="005E4DA8">
        <w:rPr>
          <w:rFonts w:ascii="Times New Roman" w:hAnsi="Times New Roman" w:cs="Times New Roman"/>
          <w:sz w:val="24"/>
          <w:szCs w:val="24"/>
        </w:rPr>
        <w:t>To conduct</w:t>
      </w:r>
      <w:r w:rsidRPr="005E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4DA8">
        <w:rPr>
          <w:rFonts w:ascii="Times New Roman" w:hAnsi="Times New Roman"/>
          <w:sz w:val="24"/>
          <w:lang w:val="en-GB"/>
        </w:rPr>
        <w:t>WGCNA, t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he </w:t>
      </w:r>
      <w:r w:rsidR="00607B98">
        <w:rPr>
          <w:rFonts w:ascii="Times New Roman" w:hAnsi="Times New Roman" w:cs="Times New Roman"/>
          <w:sz w:val="24"/>
          <w:szCs w:val="24"/>
        </w:rPr>
        <w:t>DEGs between LASC and LUSC</w:t>
      </w:r>
      <w:r w:rsidR="00607B98" w:rsidRPr="006E261A">
        <w:rPr>
          <w:rFonts w:ascii="Times New Roman" w:hAnsi="Times New Roman" w:cs="Times New Roman"/>
          <w:sz w:val="24"/>
          <w:szCs w:val="24"/>
        </w:rPr>
        <w:t xml:space="preserve"> </w:t>
      </w:r>
      <w:r w:rsidR="00607B98">
        <w:rPr>
          <w:rFonts w:ascii="Times New Roman" w:hAnsi="Times New Roman" w:cs="Times New Roman"/>
          <w:sz w:val="24"/>
          <w:szCs w:val="24"/>
        </w:rPr>
        <w:t xml:space="preserve">with the </w:t>
      </w:r>
      <w:r w:rsidR="00607B98" w:rsidRPr="0085781F">
        <w:rPr>
          <w:rFonts w:ascii="Times New Roman" w:hAnsi="Times New Roman" w:cs="Times New Roman"/>
          <w:sz w:val="24"/>
          <w:szCs w:val="24"/>
        </w:rPr>
        <w:t>criterion</w:t>
      </w:r>
      <w:r w:rsidR="00607B98">
        <w:rPr>
          <w:rFonts w:ascii="Times New Roman" w:hAnsi="Times New Roman" w:cs="Times New Roman"/>
          <w:sz w:val="24"/>
          <w:szCs w:val="24"/>
        </w:rPr>
        <w:t xml:space="preserve"> of FC</w:t>
      </w:r>
      <w:r w:rsidR="00607B98" w:rsidRPr="0085781F">
        <w:rPr>
          <w:rFonts w:ascii="Times New Roman" w:hAnsi="Times New Roman" w:cs="Times New Roman"/>
          <w:sz w:val="24"/>
          <w:szCs w:val="24"/>
        </w:rPr>
        <w:t>≥</w:t>
      </w:r>
      <w:r w:rsidR="00607B98">
        <w:rPr>
          <w:rFonts w:ascii="Times New Roman" w:hAnsi="Times New Roman" w:cs="Times New Roman"/>
          <w:sz w:val="24"/>
          <w:szCs w:val="24"/>
        </w:rPr>
        <w:t>2 and P&lt;0.05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 were selected to construct a gene co-expression network using the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WGCNA package in R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fldChar w:fldCharType="begin"/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instrText xml:space="preserve"> ADDIN EN.CITE &lt;EndNote&gt;&lt;Cite&gt;&lt;Author&gt;Langfelder&lt;/Author&gt;&lt;Year&gt;2008&lt;/Year&gt;&lt;RecNum&gt;10&lt;/RecNum&gt;&lt;DisplayText&gt;[7]&lt;/DisplayText&gt;&lt;record&gt;&lt;rec-number&gt;10&lt;/rec-number&gt;&lt;foreign-keys&gt;&lt;key app="EN" db-id="0f9zet99ot0zslera295zdpf0vtfdterwtze" timestamp="1553777641"&gt;10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 (Electronic)&amp;#xD;1471-2105 (Linking)&lt;/isbn&gt;&lt;accession-num&gt;19114008&lt;/accession-num&gt;&lt;urls&gt;&lt;related-urls&gt;&lt;url&gt;https://www.ncbi.nlm.nih.gov/pubmed/19114008&lt;/url&gt;&lt;/related-urls&gt;&lt;/urls&gt;&lt;custom2&gt;PMC2631488&lt;/custom2&gt;&lt;electronic-resource-num&gt;10.1186/1471-2105-9-559&lt;/electronic-resource-num&gt;&lt;/record&gt;&lt;/Cite&gt;&lt;/EndNote&gt;</w:instrTex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fldChar w:fldCharType="separate"/>
      </w:r>
      <w:r w:rsidRPr="005E4DA8">
        <w:rPr>
          <w:rFonts w:ascii="Times New Roman" w:eastAsia="Arial Unicode MS" w:hAnsi="Times New Roman"/>
          <w:noProof/>
          <w:kern w:val="0"/>
          <w:sz w:val="24"/>
          <w:szCs w:val="24"/>
          <w:lang w:val="en-GB"/>
        </w:rPr>
        <w:t>[7]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fldChar w:fldCharType="end"/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. 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The idea of a soft threshold is to continually </w:t>
      </w:r>
      <w:proofErr w:type="spellStart"/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>elementize</w:t>
      </w:r>
      <w:proofErr w:type="spellEnd"/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the elements in the Adjacency Matrix through a weight function. Because the choice of the soft threshold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,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β,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is bound to affect the result of module identification and the relative network of the random average of each node, there is a scale-free network in which a few nodes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exhibit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a significantly higher degree than the general point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, which is a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more stable choice, so we need to choose a soft threshold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,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β,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is our gene distribution in line with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the s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cale-free network.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To create a network with a nearly scale-free topology,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we installed the soft threshold power of </w:t>
      </w:r>
      <w:r w:rsidR="002F5357" w:rsidRPr="006E261A">
        <w:rPr>
          <w:rFonts w:ascii="Times New Roman" w:hAnsi="Times New Roman" w:cs="Times New Roman"/>
          <w:sz w:val="24"/>
          <w:szCs w:val="24"/>
        </w:rPr>
        <w:t>β = 14 (scale-free R</w:t>
      </w:r>
      <w:r w:rsidR="002F5357" w:rsidRPr="006E26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5357" w:rsidRPr="006E261A">
        <w:rPr>
          <w:rFonts w:ascii="Times New Roman" w:hAnsi="Times New Roman" w:cs="Times New Roman"/>
          <w:sz w:val="24"/>
          <w:szCs w:val="24"/>
        </w:rPr>
        <w:t xml:space="preserve"> = 0.90)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. Adjacency matrices were calculated and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transformed into the topological overlap matrix (TOM). The dynamic tree cut algorithm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was applied to detect gene modules. Gene significance (GS) was defined as the correlation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coefficient between gene expression and module traits. The module eigengene was calculated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as a summary profile for each module. Module significance was defined as the correlation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coefficient between a module’s eigengene and traits. Module membership (MM) was defined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by the correlation coefficient of the module eigengene and gene expression profile. Genes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with MM values above 0.90 were considered to be the modules’ representative genes with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potential critical functions.</w:t>
      </w:r>
      <w:r w:rsidRPr="005E4DA8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In addition, the score of gene expression in </w:t>
      </w:r>
      <w:r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a </w:t>
      </w:r>
      <w:r w:rsidRPr="005E4DA8">
        <w:rPr>
          <w:rFonts w:ascii="Times New Roman" w:eastAsia="Arial Unicode MS" w:hAnsi="Times New Roman"/>
          <w:kern w:val="0"/>
          <w:sz w:val="24"/>
          <w:szCs w:val="24"/>
          <w:lang w:val="en-GB"/>
        </w:rPr>
        <w:t>specific module was calculated by</w:t>
      </w:r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 single-sample gene set enrichment analysis (</w:t>
      </w:r>
      <w:proofErr w:type="spellStart"/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>ssGSEA</w:t>
      </w:r>
      <w:proofErr w:type="spellEnd"/>
      <w:r w:rsidR="00BD1C95" w:rsidRPr="005E4DA8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</w:p>
    <w:p w14:paraId="57BAE34C" w14:textId="77777777" w:rsidR="008D6C1B" w:rsidRDefault="008D6C1B" w:rsidP="008D6C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FF911E" w14:textId="67F5B202" w:rsidR="008D6C1B" w:rsidRDefault="008D6C1B" w:rsidP="008D6C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llection of NSCLC specimens</w:t>
      </w:r>
    </w:p>
    <w:p w14:paraId="036F019F" w14:textId="16BEE04D" w:rsidR="008D6C1B" w:rsidRDefault="008D6C1B" w:rsidP="008D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USC (Cat. HLugS180Su01) and LUAD (Cat. HLugA060PG02) tumor tissue microarrays (TMAs) were purchased from Outdo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anghai, China). A total of 120 </w:t>
      </w:r>
      <w:r w:rsidR="00157BB3" w:rsidRPr="009D391E">
        <w:rPr>
          <w:rFonts w:ascii="Times New Roman" w:hAnsi="Times New Roman" w:cs="Times New Roman"/>
          <w:color w:val="000000"/>
          <w:sz w:val="24"/>
          <w:szCs w:val="24"/>
        </w:rPr>
        <w:t>paraffin</w:t>
      </w:r>
      <w:r w:rsidR="00157BB3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157BB3" w:rsidRPr="009D391E">
        <w:rPr>
          <w:rFonts w:ascii="Times New Roman" w:hAnsi="Times New Roman" w:cs="Times New Roman"/>
          <w:color w:val="000000"/>
          <w:sz w:val="24"/>
          <w:szCs w:val="24"/>
        </w:rPr>
        <w:t>embedded</w:t>
      </w:r>
      <w:r w:rsidR="00157B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SCLC (90 LUSC and 30 LUAD) samples and paired para-tumor samples were contained in the current research. Detaile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linic-pathological and follow-up data were provided by Outdo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</w:t>
      </w:r>
      <w:proofErr w:type="spellEnd"/>
      <w:r>
        <w:rPr>
          <w:rFonts w:ascii="Times New Roman" w:hAnsi="Times New Roman" w:cs="Times New Roman"/>
          <w:sz w:val="24"/>
          <w:szCs w:val="24"/>
        </w:rPr>
        <w:t>. Ethical approval was granted by the Clinical Research Ethics Committee in Outdo Biotech (Shanghai, China).</w:t>
      </w:r>
    </w:p>
    <w:p w14:paraId="549DDC72" w14:textId="77777777" w:rsidR="008D6C1B" w:rsidRDefault="008D6C1B" w:rsidP="008D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1ED748" w14:textId="77777777" w:rsidR="008D6C1B" w:rsidRDefault="008D6C1B" w:rsidP="008D6C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munohistochemistry (IHC) staining and semi-quantitative assessment</w:t>
      </w:r>
    </w:p>
    <w:p w14:paraId="0535C525" w14:textId="27EC4110" w:rsidR="008D6C1B" w:rsidRDefault="008D6C1B" w:rsidP="00106E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HC staining was conducted on the above sections according to the standardized procedures. </w:t>
      </w:r>
      <w:r w:rsidR="00106E4F" w:rsidRPr="00106E4F">
        <w:rPr>
          <w:rFonts w:ascii="Times New Roman" w:hAnsi="Times New Roman" w:cs="Times New Roman"/>
          <w:sz w:val="24"/>
          <w:szCs w:val="24"/>
        </w:rPr>
        <w:t>The sections were then washed with xylene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for three 5-min. The sections were rehydrated by successive washes in 100, 90 and 70% graded ethanol. Hydrogen peroxidase was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used to block endogenous peroxidase activity for 20 min.</w:t>
      </w:r>
      <w:r w:rsidR="00106E4F">
        <w:rPr>
          <w:rFonts w:ascii="Times New Roman" w:hAnsi="Times New Roman" w:cs="Times New Roman"/>
          <w:sz w:val="24"/>
          <w:szCs w:val="24"/>
        </w:rPr>
        <w:t xml:space="preserve"> The </w:t>
      </w:r>
      <w:r w:rsidR="00165E07">
        <w:rPr>
          <w:rFonts w:ascii="Times New Roman" w:hAnsi="Times New Roman" w:cs="Times New Roman"/>
          <w:sz w:val="24"/>
          <w:szCs w:val="24"/>
        </w:rPr>
        <w:t>a</w:t>
      </w:r>
      <w:r w:rsidR="00165E07" w:rsidRPr="00165E07">
        <w:rPr>
          <w:rFonts w:ascii="Times New Roman" w:hAnsi="Times New Roman" w:cs="Times New Roman"/>
          <w:sz w:val="24"/>
          <w:szCs w:val="24"/>
        </w:rPr>
        <w:t xml:space="preserve">ntigen </w:t>
      </w:r>
      <w:r w:rsidR="00165E07">
        <w:rPr>
          <w:rFonts w:ascii="Times New Roman" w:hAnsi="Times New Roman" w:cs="Times New Roman"/>
          <w:sz w:val="24"/>
          <w:szCs w:val="24"/>
        </w:rPr>
        <w:t>r</w:t>
      </w:r>
      <w:r w:rsidR="00165E07" w:rsidRPr="00165E07">
        <w:rPr>
          <w:rFonts w:ascii="Times New Roman" w:hAnsi="Times New Roman" w:cs="Times New Roman"/>
          <w:sz w:val="24"/>
          <w:szCs w:val="24"/>
        </w:rPr>
        <w:t xml:space="preserve">etrieval </w:t>
      </w:r>
      <w:r w:rsidR="00165E07">
        <w:rPr>
          <w:rFonts w:ascii="Times New Roman" w:hAnsi="Times New Roman" w:cs="Times New Roman"/>
          <w:sz w:val="24"/>
          <w:szCs w:val="24"/>
        </w:rPr>
        <w:t>s</w:t>
      </w:r>
      <w:r w:rsidR="00165E07" w:rsidRPr="00165E07">
        <w:rPr>
          <w:rFonts w:ascii="Times New Roman" w:hAnsi="Times New Roman" w:cs="Times New Roman"/>
          <w:sz w:val="24"/>
          <w:szCs w:val="24"/>
        </w:rPr>
        <w:t xml:space="preserve">olution </w:t>
      </w:r>
      <w:r w:rsidR="00165E07">
        <w:rPr>
          <w:rFonts w:ascii="Times New Roman" w:hAnsi="Times New Roman" w:cs="Times New Roman"/>
          <w:sz w:val="24"/>
          <w:szCs w:val="24"/>
        </w:rPr>
        <w:t xml:space="preserve">is EDTA. </w:t>
      </w:r>
      <w:r>
        <w:rPr>
          <w:rFonts w:ascii="Times New Roman" w:hAnsi="Times New Roman" w:cs="Times New Roman"/>
          <w:sz w:val="24"/>
          <w:szCs w:val="24"/>
        </w:rPr>
        <w:t xml:space="preserve">The primary antibodies used were as follows: anti-FOLR1 (1:5000 dilution, Cat. A20726, </w:t>
      </w:r>
      <w:proofErr w:type="spellStart"/>
      <w:r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157BB3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nti-PD-L1 (Ready-to-use, Cat. GT2280,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Antibody staining was visualized with DAB and hematoxylin counterstain, and stained sections were captur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pe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gital Pathology Slide Scanners. The stained sections were independently evaluated by two pathologists. Expression levels of FOLR1 and PD-L1 in tumor cells were semi-quantitatively assessed according to the 12-point criterion by calculating the immunoreactivity score (IRS)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k8L0F1dGhvcj48WWVhcj4yMDIxPC9ZZWFyPjxSZWNO
dW0+MjA8L1JlY051bT48RGlzcGxheVRleHQ+WzhdPC9EaXNwbGF5VGV4dD48cmVjb3JkPjxyZWMt
bnVtYmVyPjIwPC9yZWMtbnVtYmVyPjxmb3JlaWduLWtleXM+PGtleSBhcHA9IkVOIiBkYi1pZD0i
YXBhOTlyc3ZtZHcyYWNlZWV4NjU5eDliNWE5ZGRhOXZ6ZXZkIiB0aW1lc3RhbXA9IjE2MzI1NTY3
MDkiPjIwPC9rZXk+PC9mb3JlaWduLWtleXM+PHJlZi10eXBlIG5hbWU9IkpvdXJuYWwgQXJ0aWNs
ZSI+MTc8L3JlZi10eXBlPjxjb250cmlidXRvcnM+PGF1dGhvcnM+PGF1dGhvcj5NZWksIEouPC9h
dXRob3I+PGF1dGhvcj5MaXUsIFkuPC9hdXRob3I+PGF1dGhvcj5ZdSwgWC48L2F1dGhvcj48YXV0
aG9yPkhhbywgTC48L2F1dGhvcj48YXV0aG9yPk1hLCBULjwvYXV0aG9yPjxhdXRob3I+Wmhhbiwg
US48L2F1dGhvcj48YXV0aG9yPlpoYW5nLCBZLjwvYXV0aG9yPjxhdXRob3I+Wmh1LCBZLjwvYXV0
aG9yPjwvYXV0aG9ycz48L2NvbnRyaWJ1dG9ycz48YXV0aC1hZGRyZXNzPkRlcGFydG1lbnQgb2Yg
T25jb2xvZ3ksIFd1eGkgTWF0ZXJuYWwgYW5kIENoaWxkIEhlYWx0aCBIb3NwaXRhbCBBZmZpbGlh
dGVkIHRvIE5hbmppbmcgTWVkaWNhbCBVbml2ZXJzaXR5LCBXdXhpLCAyMTQwMjMsIENoaW5hLiYj
eEQ7V3V4aSBDb2xsZWdlIG9mIENsaW5pY2FsIE1lZGljaW5lLCBOYW5qaW5nIE1lZGljYWwgVW5p
dmVyc2l0eSwgV3V4aSwgMjE0MDIzLCBDaGluYS4mI3hEO0RlcGFydG1lbnQgb2YgUGh5c2lvbG9n
eSwgTmFuamluZyBNZWRpY2FsIFVuaXZlcnNpdHksIE5hbmppbmcsIDIxMTE2NiwgQ2hpbmEuJiN4
RDtEZXBhcnRtZW50IG9mIEJyZWFzdCBTdXJnZXJ5LCBXdXhpIE1hdGVybmFsIGFuZCBDaGlsZCBI
ZWFsdGggSG9zcGl0YWwgQWZmaWxpYXRlZCB0byBOYW5qaW5nIE1lZGljYWwgVW5pdmVyc2l0eSwg
V3V4aSwgMjE0MDIzLCBDaGluYS4mI3hEO0RlcGFydG1lbnQgb2YgR2FzdHJvZW50ZXJvbG9neSwg
V3V4aSBQZW9wbGUmYXBvcztzIEhvc3BpdGFsIEFmZmlsaWF0ZWQgdG8gTmFuamluZyBNZWRpY2Fs
IFVuaXZlcnNpdHksIFd1eGksIDIxNDAyMywgQ2hpbmEuJiN4RDtEZXBhcnRtZW50IG9mIE9uY29s
b2d5LCBXdXhpIE1hdGVybmFsIGFuZCBDaGlsZCBIZWFsdGggSG9zcGl0YWwgQWZmaWxpYXRlZCB0
byBOYW5qaW5nIE1lZGljYWwgVW5pdmVyc2l0eSwgV3V4aSwgMjE0MDIzLCBDaGluYS4gZnV5b3Uy
MDA3QDEyNi5jb20uJiN4RDtEZXBhcnRtZW50IG9mIFBoeXNpb2xvZ3ksIE5hbmppbmcgTWVkaWNh
bCBVbml2ZXJzaXR5LCBOYW5qaW5nLCAyMTExNjYsIENoaW5hLiB6aHV5aWNoYW9AbmptdS5lZHUu
Y24uJiN4RDtTdGF0ZSBLZXkgTGFib3JhdG9yeSBvZiBSZXByb2R1Y3RpdmUgTWVkaWNpbmUsIE5h
bmppbmcgTWVkaWNhbCBVbml2ZXJzaXR5LCBOYW5qaW5nLCAyMTExNjYsIENoaW5hLiB6aHV5aWNo
YW9AbmptdS5lZHUuY24uPC9hdXRoLWFkZHJlc3M+PHRpdGxlcz48dGl0bGU+WVdIQVogaW50ZXJh
Y3RzIHdpdGggREFBTTEgdG8gcHJvbW90ZSBjZWxsIG1pZ3JhdGlvbiBpbiBicmVhc3QgY2FuY2Vy
PC90aXRsZT48c2Vjb25kYXJ5LXRpdGxlPkNlbGwgRGVhdGggRGlzY292PC9zZWNvbmRhcnktdGl0
bGU+PC90aXRsZXM+PHBlcmlvZGljYWw+PGZ1bGwtdGl0bGU+Q2VsbCBEZWF0aCBEaXNjb3Y8L2Z1
bGwtdGl0bGU+PC9wZXJpb2RpY2FsPjxwYWdlcz4yMjE8L3BhZ2VzPjx2b2x1bWU+Nzwvdm9sdW1l
PjxudW1iZXI+MTwvbnVtYmVyPjxlZGl0aW9uPjIwMjEvMDgvMjk8L2VkaXRpb24+PGRhdGVzPjx5
ZWFyPjIwMjE8L3llYXI+PHB1Yi1kYXRlcz48ZGF0ZT5BdWcgMjc8L2RhdGU+PC9wdWItZGF0ZXM+
PC9kYXRlcz48aXNibj4yMDU4LTc3MTYgKFByaW50KSYjeEQ7MjA1OC03NzE2IChMaW5raW5nKTwv
aXNibj48YWNjZXNzaW9uLW51bT4zNDQ1MzAzODwvYWNjZXNzaW9uLW51bT48dXJscz48cmVsYXRl
ZC11cmxzPjx1cmw+aHR0cHM6Ly93d3cubmNiaS5ubG0ubmloLmdvdi9wdWJtZWQvMzQ0NTMwMzg8
L3VybD48L3JlbGF0ZWQtdXJscz48L3VybHM+PGN1c3RvbTI+UE1DODM5Nzc0MDwvY3VzdG9tMj48
ZWxlY3Ryb25pYy1yZXNvdXJjZS1udW0+MTAuMTAzOC9zNDE0MjAtMDIxLTAwNjA5LTc8L2VsZWN0
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k8L0F1dGhvcj48WWVhcj4yMDIxPC9ZZWFyPjxSZWNO
dW0+MjA8L1JlY051bT48RGlzcGxheVRleHQ+WzhdPC9EaXNwbGF5VGV4dD48cmVjb3JkPjxyZWMt
bnVtYmVyPjIwPC9yZWMtbnVtYmVyPjxmb3JlaWduLWtleXM+PGtleSBhcHA9IkVOIiBkYi1pZD0i
YXBhOTlyc3ZtZHcyYWNlZWV4NjU5eDliNWE5ZGRhOXZ6ZXZkIiB0aW1lc3RhbXA9IjE2MzI1NTY3
MDkiPjIwPC9rZXk+PC9mb3JlaWduLWtleXM+PHJlZi10eXBlIG5hbWU9IkpvdXJuYWwgQXJ0aWNs
ZSI+MTc8L3JlZi10eXBlPjxjb250cmlidXRvcnM+PGF1dGhvcnM+PGF1dGhvcj5NZWksIEouPC9h
dXRob3I+PGF1dGhvcj5MaXUsIFkuPC9hdXRob3I+PGF1dGhvcj5ZdSwgWC48L2F1dGhvcj48YXV0
aG9yPkhhbywgTC48L2F1dGhvcj48YXV0aG9yPk1hLCBULjwvYXV0aG9yPjxhdXRob3I+Wmhhbiwg
US48L2F1dGhvcj48YXV0aG9yPlpoYW5nLCBZLjwvYXV0aG9yPjxhdXRob3I+Wmh1LCBZLjwvYXV0
aG9yPjwvYXV0aG9ycz48L2NvbnRyaWJ1dG9ycz48YXV0aC1hZGRyZXNzPkRlcGFydG1lbnQgb2Yg
T25jb2xvZ3ksIFd1eGkgTWF0ZXJuYWwgYW5kIENoaWxkIEhlYWx0aCBIb3NwaXRhbCBBZmZpbGlh
dGVkIHRvIE5hbmppbmcgTWVkaWNhbCBVbml2ZXJzaXR5LCBXdXhpLCAyMTQwMjMsIENoaW5hLiYj
eEQ7V3V4aSBDb2xsZWdlIG9mIENsaW5pY2FsIE1lZGljaW5lLCBOYW5qaW5nIE1lZGljYWwgVW5p
dmVyc2l0eSwgV3V4aSwgMjE0MDIzLCBDaGluYS4mI3hEO0RlcGFydG1lbnQgb2YgUGh5c2lvbG9n
eSwgTmFuamluZyBNZWRpY2FsIFVuaXZlcnNpdHksIE5hbmppbmcsIDIxMTE2NiwgQ2hpbmEuJiN4
RDtEZXBhcnRtZW50IG9mIEJyZWFzdCBTdXJnZXJ5LCBXdXhpIE1hdGVybmFsIGFuZCBDaGlsZCBI
ZWFsdGggSG9zcGl0YWwgQWZmaWxpYXRlZCB0byBOYW5qaW5nIE1lZGljYWwgVW5pdmVyc2l0eSwg
V3V4aSwgMjE0MDIzLCBDaGluYS4mI3hEO0RlcGFydG1lbnQgb2YgR2FzdHJvZW50ZXJvbG9neSwg
V3V4aSBQZW9wbGUmYXBvcztzIEhvc3BpdGFsIEFmZmlsaWF0ZWQgdG8gTmFuamluZyBNZWRpY2Fs
IFVuaXZlcnNpdHksIFd1eGksIDIxNDAyMywgQ2hpbmEuJiN4RDtEZXBhcnRtZW50IG9mIE9uY29s
b2d5LCBXdXhpIE1hdGVybmFsIGFuZCBDaGlsZCBIZWFsdGggSG9zcGl0YWwgQWZmaWxpYXRlZCB0
byBOYW5qaW5nIE1lZGljYWwgVW5pdmVyc2l0eSwgV3V4aSwgMjE0MDIzLCBDaGluYS4gZnV5b3Uy
MDA3QDEyNi5jb20uJiN4RDtEZXBhcnRtZW50IG9mIFBoeXNpb2xvZ3ksIE5hbmppbmcgTWVkaWNh
bCBVbml2ZXJzaXR5LCBOYW5qaW5nLCAyMTExNjYsIENoaW5hLiB6aHV5aWNoYW9AbmptdS5lZHUu
Y24uJiN4RDtTdGF0ZSBLZXkgTGFib3JhdG9yeSBvZiBSZXByb2R1Y3RpdmUgTWVkaWNpbmUsIE5h
bmppbmcgTWVkaWNhbCBVbml2ZXJzaXR5LCBOYW5qaW5nLCAyMTExNjYsIENoaW5hLiB6aHV5aWNo
YW9AbmptdS5lZHUuY24uPC9hdXRoLWFkZHJlc3M+PHRpdGxlcz48dGl0bGU+WVdIQVogaW50ZXJh
Y3RzIHdpdGggREFBTTEgdG8gcHJvbW90ZSBjZWxsIG1pZ3JhdGlvbiBpbiBicmVhc3QgY2FuY2Vy
PC90aXRsZT48c2Vjb25kYXJ5LXRpdGxlPkNlbGwgRGVhdGggRGlzY292PC9zZWNvbmRhcnktdGl0
bGU+PC90aXRsZXM+PHBlcmlvZGljYWw+PGZ1bGwtdGl0bGU+Q2VsbCBEZWF0aCBEaXNjb3Y8L2Z1
bGwtdGl0bGU+PC9wZXJpb2RpY2FsPjxwYWdlcz4yMjE8L3BhZ2VzPjx2b2x1bWU+Nzwvdm9sdW1l
PjxudW1iZXI+MTwvbnVtYmVyPjxlZGl0aW9uPjIwMjEvMDgvMjk8L2VkaXRpb24+PGRhdGVzPjx5
ZWFyPjIwMjE8L3llYXI+PHB1Yi1kYXRlcz48ZGF0ZT5BdWcgMjc8L2RhdGU+PC9wdWItZGF0ZXM+
PC9kYXRlcz48aXNibj4yMDU4LTc3MTYgKFByaW50KSYjeEQ7MjA1OC03NzE2IChMaW5raW5nKTwv
aXNibj48YWNjZXNzaW9uLW51bT4zNDQ1MzAzODwvYWNjZXNzaW9uLW51bT48dXJscz48cmVsYXRl
ZC11cmxzPjx1cmw+aHR0cHM6Ly93d3cubmNiaS5ubG0ubmloLmdvdi9wdWJtZWQvMzQ0NTMwMzg8
L3VybD48L3JlbGF0ZWQtdXJscz48L3VybHM+PGN1c3RvbTI+UE1DODM5Nzc0MDwvY3VzdG9tMj48
ZWxlY3Ryb25pYy1yZXNvdXJjZS1udW0+MTAuMTAzOC9zNDE0MjAtMDIxLTAwNjA5LTc8L2VsZWN0
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8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14081125"/>
      <w:r w:rsidR="0014704B">
        <w:rPr>
          <w:rFonts w:ascii="Times New Roman" w:hAnsi="Times New Roman" w:cs="Times New Roman"/>
          <w:sz w:val="24"/>
          <w:szCs w:val="24"/>
        </w:rPr>
        <w:t xml:space="preserve">Briefly, </w:t>
      </w:r>
      <w:r w:rsidR="00106E4F">
        <w:rPr>
          <w:rFonts w:ascii="Times New Roman" w:hAnsi="Times New Roman" w:cs="Times New Roman"/>
          <w:sz w:val="24"/>
          <w:szCs w:val="24"/>
        </w:rPr>
        <w:t>t</w:t>
      </w:r>
      <w:r w:rsidR="00106E4F" w:rsidRPr="00106E4F">
        <w:rPr>
          <w:rFonts w:ascii="Times New Roman" w:hAnsi="Times New Roman" w:cs="Times New Roman"/>
          <w:sz w:val="24"/>
          <w:szCs w:val="24"/>
        </w:rPr>
        <w:t>he percentage of positively stained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cells was scored as 0</w:t>
      </w:r>
      <w:r w:rsidR="00106E4F">
        <w:rPr>
          <w:rFonts w:ascii="Times New Roman" w:hAnsi="Times New Roman" w:cs="Times New Roman"/>
          <w:sz w:val="24"/>
          <w:szCs w:val="24"/>
        </w:rPr>
        <w:t>-</w:t>
      </w:r>
      <w:r w:rsidR="00106E4F" w:rsidRPr="00106E4F">
        <w:rPr>
          <w:rFonts w:ascii="Times New Roman" w:hAnsi="Times New Roman" w:cs="Times New Roman"/>
          <w:sz w:val="24"/>
          <w:szCs w:val="24"/>
        </w:rPr>
        <w:t>4: 0 (&lt; 5%), 1 (6</w:t>
      </w:r>
      <w:r w:rsidR="00106E4F">
        <w:rPr>
          <w:rFonts w:ascii="Times New Roman" w:hAnsi="Times New Roman" w:cs="Times New Roman"/>
          <w:sz w:val="24"/>
          <w:szCs w:val="24"/>
        </w:rPr>
        <w:t>-</w:t>
      </w:r>
      <w:r w:rsidR="00106E4F" w:rsidRPr="00106E4F">
        <w:rPr>
          <w:rFonts w:ascii="Times New Roman" w:hAnsi="Times New Roman" w:cs="Times New Roman"/>
          <w:sz w:val="24"/>
          <w:szCs w:val="24"/>
        </w:rPr>
        <w:t>25%), 2 (26</w:t>
      </w:r>
      <w:r w:rsidR="00106E4F">
        <w:rPr>
          <w:rFonts w:ascii="Times New Roman" w:hAnsi="Times New Roman" w:cs="Times New Roman"/>
          <w:sz w:val="24"/>
          <w:szCs w:val="24"/>
        </w:rPr>
        <w:t>-</w:t>
      </w:r>
      <w:r w:rsidR="00106E4F" w:rsidRPr="00106E4F">
        <w:rPr>
          <w:rFonts w:ascii="Times New Roman" w:hAnsi="Times New Roman" w:cs="Times New Roman"/>
          <w:sz w:val="24"/>
          <w:szCs w:val="24"/>
        </w:rPr>
        <w:t>50%),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3 (51</w:t>
      </w:r>
      <w:r w:rsidR="00106E4F">
        <w:rPr>
          <w:rFonts w:ascii="Times New Roman" w:hAnsi="Times New Roman" w:cs="Times New Roman"/>
          <w:sz w:val="24"/>
          <w:szCs w:val="24"/>
        </w:rPr>
        <w:t>-</w:t>
      </w:r>
      <w:r w:rsidR="00106E4F" w:rsidRPr="00106E4F">
        <w:rPr>
          <w:rFonts w:ascii="Times New Roman" w:hAnsi="Times New Roman" w:cs="Times New Roman"/>
          <w:sz w:val="24"/>
          <w:szCs w:val="24"/>
        </w:rPr>
        <w:t>75%) and 4 (&gt;75%). The staining intensity was</w:t>
      </w:r>
      <w:r w:rsidR="00106E4F" w:rsidRPr="00106E4F"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scored as 0</w:t>
      </w:r>
      <w:r w:rsidR="00106E4F">
        <w:rPr>
          <w:rFonts w:ascii="Times New Roman" w:hAnsi="Times New Roman" w:cs="Times New Roman"/>
          <w:sz w:val="24"/>
          <w:szCs w:val="24"/>
        </w:rPr>
        <w:t>-</w:t>
      </w:r>
      <w:r w:rsidR="00106E4F" w:rsidRPr="00106E4F">
        <w:rPr>
          <w:rFonts w:ascii="Times New Roman" w:hAnsi="Times New Roman" w:cs="Times New Roman"/>
          <w:sz w:val="24"/>
          <w:szCs w:val="24"/>
        </w:rPr>
        <w:t>3: 0 (negative), 1 (weak), 2 (moderate), and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3 (strong). The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IRS equals to</w:t>
      </w:r>
      <w:r w:rsidR="00106E4F">
        <w:rPr>
          <w:rFonts w:ascii="Times New Roman" w:hAnsi="Times New Roman" w:cs="Times New Roman"/>
          <w:sz w:val="24"/>
          <w:szCs w:val="24"/>
        </w:rPr>
        <w:t xml:space="preserve"> </w:t>
      </w:r>
      <w:r w:rsidR="00106E4F" w:rsidRPr="00106E4F">
        <w:rPr>
          <w:rFonts w:ascii="Times New Roman" w:hAnsi="Times New Roman" w:cs="Times New Roman"/>
          <w:sz w:val="24"/>
          <w:szCs w:val="24"/>
        </w:rPr>
        <w:t>the percentages of positive cells multiplied with staining intensity.</w:t>
      </w:r>
      <w:bookmarkEnd w:id="1"/>
      <w:r w:rsidR="00106E4F" w:rsidRPr="00106E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E8B825" w14:textId="77777777" w:rsidR="00104560" w:rsidRDefault="00104560" w:rsidP="0010456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6BF200C" w14:textId="0C23975C" w:rsidR="00104560" w:rsidRPr="00366BFB" w:rsidRDefault="00136127" w:rsidP="001045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6127">
        <w:rPr>
          <w:rFonts w:ascii="Times New Roman" w:hAnsi="Times New Roman" w:cs="Times New Roman"/>
          <w:b/>
          <w:bCs/>
          <w:sz w:val="24"/>
          <w:szCs w:val="24"/>
        </w:rPr>
        <w:t>Single ce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560" w:rsidRPr="00366BFB">
        <w:rPr>
          <w:rFonts w:ascii="Times New Roman" w:hAnsi="Times New Roman" w:cs="Times New Roman"/>
          <w:b/>
          <w:bCs/>
          <w:sz w:val="24"/>
          <w:szCs w:val="24"/>
        </w:rPr>
        <w:t>RNA-seq analysis</w:t>
      </w:r>
    </w:p>
    <w:p w14:paraId="238BB107" w14:textId="7B9267B7" w:rsidR="00104560" w:rsidRPr="00366BFB" w:rsidRDefault="00104560" w:rsidP="0010456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66BFB">
        <w:rPr>
          <w:rFonts w:ascii="Times New Roman" w:hAnsi="Times New Roman" w:cs="Times New Roman"/>
          <w:bCs/>
          <w:sz w:val="24"/>
          <w:szCs w:val="24"/>
        </w:rPr>
        <w:t xml:space="preserve">Tumor Immune Single-cell Hub (TISCH, http://tisch.comp-genomics.org/gallery/) is a </w:t>
      </w:r>
      <w:proofErr w:type="spellStart"/>
      <w:r w:rsidRPr="00366BFB">
        <w:rPr>
          <w:rFonts w:ascii="Times New Roman" w:hAnsi="Times New Roman" w:cs="Times New Roman"/>
          <w:bCs/>
          <w:sz w:val="24"/>
          <w:szCs w:val="24"/>
        </w:rPr>
        <w:t>scRNA</w:t>
      </w:r>
      <w:proofErr w:type="spellEnd"/>
      <w:r w:rsidRPr="00366BFB">
        <w:rPr>
          <w:rFonts w:ascii="Times New Roman" w:hAnsi="Times New Roman" w:cs="Times New Roman"/>
          <w:bCs/>
          <w:sz w:val="24"/>
          <w:szCs w:val="24"/>
        </w:rPr>
        <w:t xml:space="preserve">-seq database focusing on TME and provides detailed cell-type annotation at the single-cell level </w:t>
      </w:r>
      <w:r w:rsidRPr="00366BF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dW48L0F1dGhvcj48WWVhcj4yMDIxPC9ZZWFyPjxSZWNO
dW0+NzI8L1JlY051bT48RGlzcGxheVRleHQ+WzldPC9EaXNwbGF5VGV4dD48cmVjb3JkPjxyZWMt
bnVtYmVyPjcyPC9yZWMtbnVtYmVyPjxmb3JlaWduLWtleXM+PGtleSBhcHA9IkVOIiBkYi1pZD0i
YXBhOTlyc3ZtZHcyYWNlZWV4NjU5eDliNWE5ZGRhOXZ6ZXZkIiB0aW1lc3RhbXA9IjE2Mzc0NjE2
NDMiPjcyPC9rZXk+PC9mb3JlaWduLWtleXM+PHJlZi10eXBlIG5hbWU9IkpvdXJuYWwgQXJ0aWNs
ZSI+MTc8L3JlZi10eXBlPjxjb250cmlidXRvcnM+PGF1dGhvcnM+PGF1dGhvcj5TdW4sIEQuPC9h
dXRob3I+PGF1dGhvcj5XYW5nLCBKLjwvYXV0aG9yPjxhdXRob3I+SGFuLCBZLjwvYXV0aG9yPjxh
dXRob3I+RG9uZywgWC48L2F1dGhvcj48YXV0aG9yPkdlLCBKLjwvYXV0aG9yPjxhdXRob3I+Wmhl
bmcsIFIuPC9hdXRob3I+PGF1dGhvcj5TaGksIFguPC9hdXRob3I+PGF1dGhvcj5XYW5nLCBCLjwv
YXV0aG9yPjxhdXRob3I+TGksIFouPC9hdXRob3I+PGF1dGhvcj5SZW4sIFAuPC9hdXRob3I+PGF1
dGhvcj5TdW4sIEwuPC9hdXRob3I+PGF1dGhvcj5ZYW4sIFkuPC9hdXRob3I+PGF1dGhvcj5aaGFu
ZywgUC48L2F1dGhvcj48YXV0aG9yPlpoYW5nLCBGLjwvYXV0aG9yPjxhdXRob3I+TGksIFQuPC9h
dXRob3I+PGF1dGhvcj5XYW5nLCBDLjwvYXV0aG9yPjwvYXV0aG9ycz48L2NvbnRyaWJ1dG9ycz48
YXV0aC1hZGRyZXNzPlNoYW5naGFpIFB1dHVvIERpc3RyaWN0IFBlb3BsZSZhcG9zO3MgSG9zcGl0
YWwsIFNjaG9vbCBvZiBMaWZlIFNjaWVuY2UgYW5kIFRlY2hub2xvZ3ksIFRvbmdqaSBVbml2ZXJz
aXR5LCBTaGFuZ2hhaSAyMDAwNjAsIENoaW5hLiYjeEQ7RGVwYXJ0bWVudCBvZiBUaG9yYWNpYyBT
dXJnZXJ5LCBTaGFuZ2hhaSBQdWxtb25hcnkgSG9zcGl0YWwsIFNjaG9vbCBvZiBNZWRpY2luZSwg
VG9uZ2ppIFVuaXZlcnNpdHksIFNoYW5naGFpIDIwMDQzMywgQ2hpbmEuJiN4RDtDbGluaWNhbCBU
cmFuc2xhdGlvbmFsIFJlc2VhcmNoIENlbnRlciwgU2hhbmdoYWkgUHVsbW9uYXJ5IEhvc3BpdGFs
LCBTY2hvb2wgb2YgTGlmZSBTY2llbmNlLCBUb25namkgVW5pdmVyc2l0eSwgU2hhbmdoYWkgMjAw
NDMzLCBDaGluYS4mI3hEO1N0YXRlIEtleSBMYWJvcmF0b3J5IG9mIE9yYWwgRGlzZWFzZXMsIE5h
dGlvbmFsIENsaW5pY2FsIFJlc2VhcmNoIENlbnRlciBmb3IgT3JhbCBEaXNlYXNlcywgQ2hpbmVz
ZSBBY2FkZW15IG9mIE1lZGljYWwgU2NpZW5jZXMgUmVzZWFyY2ggVW5pdCBvZiBPcmFsIENhcmNp
bm9nZW5lc2lzIGFuZCBNYW5hZ2VtZW50LCBXZXN0IENoaW5hIEhvc3BpdGFsIG9mIFN0b21hdG9s
b2d5LCBTaWNodWFuIFVuaXZlcnNpdHksIENoZW5nZHUsIFNpY2h1YW4gNjEwMDQxLCBDaGluYS48
L2F1dGgtYWRkcmVzcz48dGl0bGVzPjx0aXRsZT5USVNDSDogYSBjb21wcmVoZW5zaXZlIHdlYiBy
ZXNvdXJjZSBlbmFibGluZyBpbnRlcmFjdGl2ZSBzaW5nbGUtY2VsbCB0cmFuc2NyaXB0b21lIHZp
c3VhbGl6YXRpb24gb2YgdHVtb3IgbWljcm9lbnZpcm9ubWVudD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RDE0MjAtRDE0MzA8L3BhZ2VzPjx2
b2x1bWU+NDk8L3ZvbHVtZT48bnVtYmVyPkQxPC9udW1iZXI+PGtleXdvcmRzPjxrZXl3b3JkPkFu
dGluZW9wbGFzdGljIEFnZW50cy90aGVyYXBldXRpYyB1c2U8L2tleXdvcmQ+PGtleXdvcmQ+KkRh
dGFiYXNlcywgR2VuZXRpYzwva2V5d29yZD48a2V5d29yZD5EYXRhc2V0cyBhcyBUb3BpYzwva2V5
d29yZD48a2V5d29yZD5HZW5ldGljIEhldGVyb2dlbmVpdHk8L2tleXdvcmQ+PGtleXdvcmQ+SGln
aC1UaHJvdWdocHV0IE51Y2xlb3RpZGUgU2VxdWVuY2luZzwva2V5d29yZD48a2V5d29yZD5IdW1h
bnM8L2tleXdvcmQ+PGtleXdvcmQ+SW1tdW5pdHksIElubmF0ZTwva2V5d29yZD48a2V5d29yZD5J
bW11bm90aGVyYXB5LyptZXRob2RzPC9rZXl3b3JkPjxrZXl3b3JkPkludGVybmV0PC9rZXl3b3Jk
PjxrZXl3b3JkPk5lb3BsYXNtcy8qZ2VuZXRpY3MvaW1tdW5vbG9neS9wYXRob2xvZ3kvdGhlcmFw
eTwva2V5d29yZD48a2V5d29yZD5RdWFsaXR5IENvbnRyb2w8L2tleXdvcmQ+PGtleXdvcmQ+U2lu
Z2xlLUNlbGwgQW5hbHlzaXMvbWV0aG9kczwva2V5d29yZD48a2V5d29yZD4qU29mdHdhcmU8L2tl
eXdvcmQ+PGtleXdvcmQ+VHJhbnNjcmlwdG9tZS8qaW1tdW5vbG9neTwva2V5d29yZD48a2V5d29y
ZD5UdW1vciBDZWxscywgQ3VsdHVyZWQ8L2tleXdvcmQ+PGtleXdvcmQ+VHVtb3IgTWljcm9lbnZp
cm9ubWVudC8qZHJ1ZyBlZmZlY3RzL2dlbmV0aWNzL2ltbXVub2xvZ3k8L2tleXdvcmQ+PC9rZXl3
b3Jkcz48ZGF0ZXM+PHllYXI+MjAyMTwveWVhcj48cHViLWRhdGVzPjxkYXRlPkphbiA4PC9kYXRl
PjwvcHViLWRhdGVzPjwvZGF0ZXM+PGlzYm4+MTM2Mi00OTYyIChFbGVjdHJvbmljKSYjeEQ7MDMw
NS0xMDQ4IChMaW5raW5nKTwvaXNibj48YWNjZXNzaW9uLW51bT4zMzE3OTc1NDwvYWNjZXNzaW9u
LW51bT48dXJscz48cmVsYXRlZC11cmxzPjx1cmw+aHR0cDovL3d3dy5uY2JpLm5sbS5uaWguZ292
L3B1Ym1lZC8zMzE3OTc1NDwvdXJsPjwvcmVsYXRlZC11cmxzPjwvdXJscz48Y3VzdG9tMj43Nzc4
OTA3PC9jdXN0b20yPjxlbGVjdHJvbmljLXJlc291cmNlLW51bT4xMC4xMDkzL25hci9na2FhMTAy
MDwvZWxlY3Ryb25pYy1yZXNvdXJjZS1udW0+PC9yZWNvcmQ+PC9DaXRlPjwvRW5kTm90ZT5=
</w:fldData>
        </w:fldChar>
      </w:r>
      <w:r w:rsidR="00136127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136127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dW48L0F1dGhvcj48WWVhcj4yMDIxPC9ZZWFyPjxSZWNO
dW0+NzI8L1JlY051bT48RGlzcGxheVRleHQ+WzldPC9EaXNwbGF5VGV4dD48cmVjb3JkPjxyZWMt
bnVtYmVyPjcyPC9yZWMtbnVtYmVyPjxmb3JlaWduLWtleXM+PGtleSBhcHA9IkVOIiBkYi1pZD0i
YXBhOTlyc3ZtZHcyYWNlZWV4NjU5eDliNWE5ZGRhOXZ6ZXZkIiB0aW1lc3RhbXA9IjE2Mzc0NjE2
NDMiPjcyPC9rZXk+PC9mb3JlaWduLWtleXM+PHJlZi10eXBlIG5hbWU9IkpvdXJuYWwgQXJ0aWNs
ZSI+MTc8L3JlZi10eXBlPjxjb250cmlidXRvcnM+PGF1dGhvcnM+PGF1dGhvcj5TdW4sIEQuPC9h
dXRob3I+PGF1dGhvcj5XYW5nLCBKLjwvYXV0aG9yPjxhdXRob3I+SGFuLCBZLjwvYXV0aG9yPjxh
dXRob3I+RG9uZywgWC48L2F1dGhvcj48YXV0aG9yPkdlLCBKLjwvYXV0aG9yPjxhdXRob3I+Wmhl
bmcsIFIuPC9hdXRob3I+PGF1dGhvcj5TaGksIFguPC9hdXRob3I+PGF1dGhvcj5XYW5nLCBCLjwv
YXV0aG9yPjxhdXRob3I+TGksIFouPC9hdXRob3I+PGF1dGhvcj5SZW4sIFAuPC9hdXRob3I+PGF1
dGhvcj5TdW4sIEwuPC9hdXRob3I+PGF1dGhvcj5ZYW4sIFkuPC9hdXRob3I+PGF1dGhvcj5aaGFu
ZywgUC48L2F1dGhvcj48YXV0aG9yPlpoYW5nLCBGLjwvYXV0aG9yPjxhdXRob3I+TGksIFQuPC9h
dXRob3I+PGF1dGhvcj5XYW5nLCBDLjwvYXV0aG9yPjwvYXV0aG9ycz48L2NvbnRyaWJ1dG9ycz48
YXV0aC1hZGRyZXNzPlNoYW5naGFpIFB1dHVvIERpc3RyaWN0IFBlb3BsZSZhcG9zO3MgSG9zcGl0
YWwsIFNjaG9vbCBvZiBMaWZlIFNjaWVuY2UgYW5kIFRlY2hub2xvZ3ksIFRvbmdqaSBVbml2ZXJz
aXR5LCBTaGFuZ2hhaSAyMDAwNjAsIENoaW5hLiYjeEQ7RGVwYXJ0bWVudCBvZiBUaG9yYWNpYyBT
dXJnZXJ5LCBTaGFuZ2hhaSBQdWxtb25hcnkgSG9zcGl0YWwsIFNjaG9vbCBvZiBNZWRpY2luZSwg
VG9uZ2ppIFVuaXZlcnNpdHksIFNoYW5naGFpIDIwMDQzMywgQ2hpbmEuJiN4RDtDbGluaWNhbCBU
cmFuc2xhdGlvbmFsIFJlc2VhcmNoIENlbnRlciwgU2hhbmdoYWkgUHVsbW9uYXJ5IEhvc3BpdGFs
LCBTY2hvb2wgb2YgTGlmZSBTY2llbmNlLCBUb25namkgVW5pdmVyc2l0eSwgU2hhbmdoYWkgMjAw
NDMzLCBDaGluYS4mI3hEO1N0YXRlIEtleSBMYWJvcmF0b3J5IG9mIE9yYWwgRGlzZWFzZXMsIE5h
dGlvbmFsIENsaW5pY2FsIFJlc2VhcmNoIENlbnRlciBmb3IgT3JhbCBEaXNlYXNlcywgQ2hpbmVz
ZSBBY2FkZW15IG9mIE1lZGljYWwgU2NpZW5jZXMgUmVzZWFyY2ggVW5pdCBvZiBPcmFsIENhcmNp
bm9nZW5lc2lzIGFuZCBNYW5hZ2VtZW50LCBXZXN0IENoaW5hIEhvc3BpdGFsIG9mIFN0b21hdG9s
b2d5LCBTaWNodWFuIFVuaXZlcnNpdHksIENoZW5nZHUsIFNpY2h1YW4gNjEwMDQxLCBDaGluYS48
L2F1dGgtYWRkcmVzcz48dGl0bGVzPjx0aXRsZT5USVNDSDogYSBjb21wcmVoZW5zaXZlIHdlYiBy
ZXNvdXJjZSBlbmFibGluZyBpbnRlcmFjdGl2ZSBzaW5nbGUtY2VsbCB0cmFuc2NyaXB0b21lIHZp
c3VhbGl6YXRpb24gb2YgdHVtb3IgbWljcm9lbnZpcm9ubWVudD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RDE0MjAtRDE0MzA8L3BhZ2VzPjx2
b2x1bWU+NDk8L3ZvbHVtZT48bnVtYmVyPkQxPC9udW1iZXI+PGtleXdvcmRzPjxrZXl3b3JkPkFu
dGluZW9wbGFzdGljIEFnZW50cy90aGVyYXBldXRpYyB1c2U8L2tleXdvcmQ+PGtleXdvcmQ+KkRh
dGFiYXNlcywgR2VuZXRpYzwva2V5d29yZD48a2V5d29yZD5EYXRhc2V0cyBhcyBUb3BpYzwva2V5
d29yZD48a2V5d29yZD5HZW5ldGljIEhldGVyb2dlbmVpdHk8L2tleXdvcmQ+PGtleXdvcmQ+SGln
aC1UaHJvdWdocHV0IE51Y2xlb3RpZGUgU2VxdWVuY2luZzwva2V5d29yZD48a2V5d29yZD5IdW1h
bnM8L2tleXdvcmQ+PGtleXdvcmQ+SW1tdW5pdHksIElubmF0ZTwva2V5d29yZD48a2V5d29yZD5J
bW11bm90aGVyYXB5LyptZXRob2RzPC9rZXl3b3JkPjxrZXl3b3JkPkludGVybmV0PC9rZXl3b3Jk
PjxrZXl3b3JkPk5lb3BsYXNtcy8qZ2VuZXRpY3MvaW1tdW5vbG9neS9wYXRob2xvZ3kvdGhlcmFw
eTwva2V5d29yZD48a2V5d29yZD5RdWFsaXR5IENvbnRyb2w8L2tleXdvcmQ+PGtleXdvcmQ+U2lu
Z2xlLUNlbGwgQW5hbHlzaXMvbWV0aG9kczwva2V5d29yZD48a2V5d29yZD4qU29mdHdhcmU8L2tl
eXdvcmQ+PGtleXdvcmQ+VHJhbnNjcmlwdG9tZS8qaW1tdW5vbG9neTwva2V5d29yZD48a2V5d29y
ZD5UdW1vciBDZWxscywgQ3VsdHVyZWQ8L2tleXdvcmQ+PGtleXdvcmQ+VHVtb3IgTWljcm9lbnZp
cm9ubWVudC8qZHJ1ZyBlZmZlY3RzL2dlbmV0aWNzL2ltbXVub2xvZ3k8L2tleXdvcmQ+PC9rZXl3
b3Jkcz48ZGF0ZXM+PHllYXI+MjAyMTwveWVhcj48cHViLWRhdGVzPjxkYXRlPkphbiA4PC9kYXRl
PjwvcHViLWRhdGVzPjwvZGF0ZXM+PGlzYm4+MTM2Mi00OTYyIChFbGVjdHJvbmljKSYjeEQ7MDMw
NS0xMDQ4IChMaW5raW5nKTwvaXNibj48YWNjZXNzaW9uLW51bT4zMzE3OTc1NDwvYWNjZXNzaW9u
LW51bT48dXJscz48cmVsYXRlZC11cmxzPjx1cmw+aHR0cDovL3d3dy5uY2JpLm5sbS5uaWguZ292
L3B1Ym1lZC8zMzE3OTc1NDwvdXJsPjwvcmVsYXRlZC11cmxzPjwvdXJscz48Y3VzdG9tMj43Nzc4
OTA3PC9jdXN0b20yPjxlbGVjdHJvbmljLXJlc291cmNlLW51bT4xMC4xMDkzL25hci9na2FhMTAy
MDwvZWxlY3Ryb25pYy1yZXNvdXJjZS1udW0+PC9yZWNvcmQ+PC9DaXRlPjwvRW5kTm90ZT5=
</w:fldData>
        </w:fldChar>
      </w:r>
      <w:r w:rsidR="00136127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136127">
        <w:rPr>
          <w:rFonts w:ascii="Times New Roman" w:hAnsi="Times New Roman" w:cs="Times New Roman"/>
          <w:bCs/>
          <w:sz w:val="24"/>
          <w:szCs w:val="24"/>
        </w:rPr>
      </w:r>
      <w:r w:rsidR="00136127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366BFB">
        <w:rPr>
          <w:rFonts w:ascii="Times New Roman" w:hAnsi="Times New Roman" w:cs="Times New Roman"/>
          <w:bCs/>
          <w:sz w:val="24"/>
          <w:szCs w:val="24"/>
        </w:rPr>
      </w:r>
      <w:r w:rsidRPr="00366BFB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136127">
        <w:rPr>
          <w:rFonts w:ascii="Times New Roman" w:hAnsi="Times New Roman" w:cs="Times New Roman"/>
          <w:bCs/>
          <w:noProof/>
          <w:sz w:val="24"/>
          <w:szCs w:val="24"/>
        </w:rPr>
        <w:t>[9]</w:t>
      </w:r>
      <w:r w:rsidRPr="00366BF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366BFB">
        <w:rPr>
          <w:rFonts w:ascii="Times New Roman" w:hAnsi="Times New Roman" w:cs="Times New Roman"/>
          <w:bCs/>
          <w:sz w:val="24"/>
          <w:szCs w:val="24"/>
        </w:rPr>
        <w:t xml:space="preserve">. We used TISCH to analyze the cell subpopulation patterns of </w:t>
      </w:r>
      <w:r w:rsidR="00342454">
        <w:rPr>
          <w:rFonts w:ascii="Times New Roman" w:hAnsi="Times New Roman" w:cs="Times New Roman"/>
          <w:bCs/>
          <w:sz w:val="24"/>
          <w:szCs w:val="24"/>
        </w:rPr>
        <w:t>FOLR1</w:t>
      </w:r>
      <w:r w:rsidRPr="00366BFB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342454">
        <w:rPr>
          <w:rFonts w:ascii="Times New Roman" w:hAnsi="Times New Roman" w:cs="Times New Roman"/>
          <w:bCs/>
          <w:sz w:val="24"/>
          <w:szCs w:val="24"/>
        </w:rPr>
        <w:t xml:space="preserve">NSCLC. </w:t>
      </w:r>
      <w:r w:rsidRPr="00366BFB">
        <w:rPr>
          <w:rFonts w:ascii="Times New Roman" w:hAnsi="Times New Roman" w:cs="Times New Roman"/>
          <w:color w:val="000000"/>
          <w:sz w:val="24"/>
          <w:szCs w:val="24"/>
        </w:rPr>
        <w:t>Default options were used for all parameters.</w:t>
      </w:r>
    </w:p>
    <w:p w14:paraId="7AD8C3B3" w14:textId="77777777" w:rsidR="008D6C1B" w:rsidRPr="00104560" w:rsidRDefault="008D6C1B" w:rsidP="008D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D8B11F" w14:textId="77777777" w:rsidR="008D6C1B" w:rsidRDefault="008D6C1B" w:rsidP="008D6C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5C0FDF48" w14:textId="77777777" w:rsidR="008D6C1B" w:rsidRDefault="008D6C1B" w:rsidP="008D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statistical analyses were conducted using SPSS 26.0 and R 4.0.2. All data are presented as means ± SDs. The difference between the two groups was analyzed by </w:t>
      </w:r>
      <w:r>
        <w:rPr>
          <w:rFonts w:ascii="Times New Roman" w:hAnsi="Times New Roman" w:cs="Times New Roman"/>
          <w:sz w:val="24"/>
          <w:szCs w:val="24"/>
        </w:rPr>
        <w:lastRenderedPageBreak/>
        <w:t>Student’s t-test or Mann Whitney test. Survival analysis was performed by log-rank test. Correlation analysis between two variables was analyzed by the Pearson test. All statistical tests were two-sided, and P-value &lt; 0.05 was considered statistically significant and labeled with *P &lt; 0.05; **P &lt; 0.01; ***P &lt; 0.001.</w:t>
      </w:r>
    </w:p>
    <w:p w14:paraId="26BFBB25" w14:textId="77777777" w:rsidR="00791431" w:rsidRPr="008D6C1B" w:rsidRDefault="00791431" w:rsidP="002352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D5936" w14:textId="77777777" w:rsidR="00136127" w:rsidRDefault="0013612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C26798" w14:textId="5DD1072E" w:rsidR="002352BD" w:rsidRPr="00791431" w:rsidRDefault="00EE0FB9" w:rsidP="002352BD">
      <w:pPr>
        <w:spacing w:line="360" w:lineRule="auto"/>
        <w:rPr>
          <w:rFonts w:ascii="Times New Roman" w:eastAsia="Arial Unicode MS" w:hAnsi="Times New Roman"/>
          <w:kern w:val="0"/>
          <w:sz w:val="24"/>
          <w:szCs w:val="24"/>
          <w:lang w:val="en-GB"/>
        </w:rPr>
      </w:pPr>
      <w:r w:rsidRPr="005E4DA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eference</w:t>
      </w:r>
    </w:p>
    <w:p w14:paraId="1A6A11DD" w14:textId="77777777" w:rsidR="00136127" w:rsidRPr="00136127" w:rsidRDefault="002352BD" w:rsidP="00136127">
      <w:pPr>
        <w:pStyle w:val="EndNoteBibliography"/>
      </w:pPr>
      <w:r w:rsidRPr="005E4DA8">
        <w:fldChar w:fldCharType="begin"/>
      </w:r>
      <w:r w:rsidR="00EE0FB9" w:rsidRPr="005E4DA8">
        <w:instrText xml:space="preserve"> ADDIN EN.REFLIST </w:instrText>
      </w:r>
      <w:r w:rsidRPr="005E4DA8">
        <w:fldChar w:fldCharType="separate"/>
      </w:r>
      <w:r w:rsidR="00136127" w:rsidRPr="00136127">
        <w:t>1.</w:t>
      </w:r>
      <w:r w:rsidR="00136127" w:rsidRPr="00136127">
        <w:tab/>
        <w:t>Yoshihara K, Shahmoradgoli M, Martinez E, Vegesna R, Kim H, Torres-Garcia W, et al. Inferring tumour purity and stromal and immune cell admixture from expression data. Nat Commun. 2013;4:2612.</w:t>
      </w:r>
    </w:p>
    <w:p w14:paraId="67A94C22" w14:textId="77777777" w:rsidR="00136127" w:rsidRPr="00136127" w:rsidRDefault="00136127" w:rsidP="00136127">
      <w:pPr>
        <w:pStyle w:val="EndNoteBibliography"/>
      </w:pPr>
      <w:r w:rsidRPr="00136127">
        <w:t>2.</w:t>
      </w:r>
      <w:r w:rsidRPr="00136127">
        <w:tab/>
        <w:t>Charoentong P, Finotello F, Angelova M, Mayer C, Efremova M, Rieder D, et al. Pan-cancer Immunogenomic Analyses Reveal Genotype-Immunophenotype Relationships and Predictors of Response to Checkpoint Blockade. Cell Rep. 2017;18(1):248-62.</w:t>
      </w:r>
    </w:p>
    <w:p w14:paraId="375D4766" w14:textId="77777777" w:rsidR="00136127" w:rsidRPr="00136127" w:rsidRDefault="00136127" w:rsidP="00136127">
      <w:pPr>
        <w:pStyle w:val="EndNoteBibliography"/>
      </w:pPr>
      <w:r w:rsidRPr="00136127">
        <w:t>3.</w:t>
      </w:r>
      <w:r w:rsidRPr="00136127">
        <w:tab/>
        <w:t>Li T, Fu J, Zeng Z, Cohen D, Li J, Chen Q, et al. TIMER2.0 for analysis of tumor-infiltrating immune cells. Nucleic Acids Res. 2020;48(W1):W509-W14.</w:t>
      </w:r>
    </w:p>
    <w:p w14:paraId="6D15FEA6" w14:textId="77777777" w:rsidR="00136127" w:rsidRPr="00136127" w:rsidRDefault="00136127" w:rsidP="00136127">
      <w:pPr>
        <w:pStyle w:val="EndNoteBibliography"/>
      </w:pPr>
      <w:r w:rsidRPr="00136127">
        <w:t>4.</w:t>
      </w:r>
      <w:r w:rsidRPr="00136127">
        <w:tab/>
        <w:t>Racle J, de Jonge K, Baumgaertner P, Speiser DE, Gfeller D. Simultaneous enumeration of cancer and immune cell types from bulk tumor gene expression data. Elife. 2017;6.</w:t>
      </w:r>
    </w:p>
    <w:p w14:paraId="67F35B78" w14:textId="77777777" w:rsidR="00136127" w:rsidRPr="00136127" w:rsidRDefault="00136127" w:rsidP="00136127">
      <w:pPr>
        <w:pStyle w:val="EndNoteBibliography"/>
      </w:pPr>
      <w:r w:rsidRPr="00136127">
        <w:t>5.</w:t>
      </w:r>
      <w:r w:rsidRPr="00136127">
        <w:tab/>
        <w:t>Becht E, Giraldo NA, Lacroix L, Buttard B, Elarouci N, Petitprez F, et al. Estimating the population abundance of tissue-infiltrating immune and stromal cell populations using gene expression. Genome biology. 2016;17(1):218.</w:t>
      </w:r>
    </w:p>
    <w:p w14:paraId="282F621F" w14:textId="77777777" w:rsidR="00136127" w:rsidRPr="00136127" w:rsidRDefault="00136127" w:rsidP="00136127">
      <w:pPr>
        <w:pStyle w:val="EndNoteBibliography"/>
      </w:pPr>
      <w:r w:rsidRPr="00136127">
        <w:t>6.</w:t>
      </w:r>
      <w:r w:rsidRPr="00136127">
        <w:tab/>
        <w:t>Ru B, Wong CN, Tong Y, Zhong JY, Zhong SSW, Wu WC, et al. TISIDB: an integrated repository portal for tumor-immune system interactions. Bioinformatics. 2019;35(20):4200-2.</w:t>
      </w:r>
    </w:p>
    <w:p w14:paraId="2AB45994" w14:textId="77777777" w:rsidR="00136127" w:rsidRPr="00136127" w:rsidRDefault="00136127" w:rsidP="00136127">
      <w:pPr>
        <w:pStyle w:val="EndNoteBibliography"/>
      </w:pPr>
      <w:r w:rsidRPr="00136127">
        <w:t>7.</w:t>
      </w:r>
      <w:r w:rsidRPr="00136127">
        <w:tab/>
        <w:t>Langfelder P, Horvath S. WGCNA: an R package for weighted correlation network analysis. BMC Bioinformatics. 2008;9:559.</w:t>
      </w:r>
    </w:p>
    <w:p w14:paraId="3C031154" w14:textId="77777777" w:rsidR="00136127" w:rsidRPr="00136127" w:rsidRDefault="00136127" w:rsidP="00136127">
      <w:pPr>
        <w:pStyle w:val="EndNoteBibliography"/>
      </w:pPr>
      <w:r w:rsidRPr="00136127">
        <w:t>8.</w:t>
      </w:r>
      <w:r w:rsidRPr="00136127">
        <w:tab/>
        <w:t>Mei J, Liu Y, Yu X, Hao L, Ma T, Zhan Q, et al. YWHAZ interacts with DAAM1 to promote cell migration in breast cancer. Cell Death Discov. 2021;7(1):221.</w:t>
      </w:r>
    </w:p>
    <w:p w14:paraId="0E0A61EC" w14:textId="77777777" w:rsidR="00136127" w:rsidRPr="00136127" w:rsidRDefault="00136127" w:rsidP="00136127">
      <w:pPr>
        <w:pStyle w:val="EndNoteBibliography"/>
      </w:pPr>
      <w:r w:rsidRPr="00136127">
        <w:t>9.</w:t>
      </w:r>
      <w:r w:rsidRPr="00136127">
        <w:tab/>
        <w:t>Sun D, Wang J, Han Y, Dong X, Ge J, Zheng R, et al. TISCH: a comprehensive web resource enabling interactive single-cell transcriptome visualization of tumor microenvironment. Nucleic acids research. 2021;49(D1):D1420-D30.</w:t>
      </w:r>
    </w:p>
    <w:p w14:paraId="6A9D58E7" w14:textId="141784FC" w:rsidR="003E7BD8" w:rsidRPr="002352BD" w:rsidRDefault="002352BD" w:rsidP="00791431">
      <w:pPr>
        <w:pStyle w:val="EndNoteBibliography"/>
      </w:pPr>
      <w:r w:rsidRPr="005E4DA8">
        <w:fldChar w:fldCharType="end"/>
      </w:r>
    </w:p>
    <w:sectPr w:rsidR="003E7BD8" w:rsidRPr="00235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4ADF7" w14:textId="77777777" w:rsidR="00AA6F5F" w:rsidRDefault="00AA6F5F" w:rsidP="002D6871">
      <w:r>
        <w:separator/>
      </w:r>
    </w:p>
  </w:endnote>
  <w:endnote w:type="continuationSeparator" w:id="0">
    <w:p w14:paraId="55A21E6B" w14:textId="77777777" w:rsidR="00AA6F5F" w:rsidRDefault="00AA6F5F" w:rsidP="002D6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AC30A" w14:textId="77777777" w:rsidR="00AA6F5F" w:rsidRDefault="00AA6F5F" w:rsidP="002D6871">
      <w:r>
        <w:separator/>
      </w:r>
    </w:p>
  </w:footnote>
  <w:footnote w:type="continuationSeparator" w:id="0">
    <w:p w14:paraId="4304EB80" w14:textId="77777777" w:rsidR="00AA6F5F" w:rsidRDefault="00AA6F5F" w:rsidP="002D6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LO0NDIzMTUwMTBV0lEKTi0uzszPAymwrAUAqTko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a99rsvmdw2aceeex659x9b5a9dda9vzevd&quot;&gt;My EndNote Library&lt;record-ids&gt;&lt;item&gt;20&lt;/item&gt;&lt;item&gt;72&lt;/item&gt;&lt;item&gt;86&lt;/item&gt;&lt;item&gt;89&lt;/item&gt;&lt;item&gt;147&lt;/item&gt;&lt;item&gt;148&lt;/item&gt;&lt;/record-ids&gt;&lt;/item&gt;&lt;/Libraries&gt;"/>
  </w:docVars>
  <w:rsids>
    <w:rsidRoot w:val="00165CB8"/>
    <w:rsid w:val="00016AA0"/>
    <w:rsid w:val="00022BBF"/>
    <w:rsid w:val="00040369"/>
    <w:rsid w:val="00040BE2"/>
    <w:rsid w:val="00054211"/>
    <w:rsid w:val="00054F52"/>
    <w:rsid w:val="00086A00"/>
    <w:rsid w:val="00090A71"/>
    <w:rsid w:val="000F37E1"/>
    <w:rsid w:val="00104560"/>
    <w:rsid w:val="00106E4F"/>
    <w:rsid w:val="00136127"/>
    <w:rsid w:val="0014704B"/>
    <w:rsid w:val="00157BB3"/>
    <w:rsid w:val="00165CB8"/>
    <w:rsid w:val="00165E07"/>
    <w:rsid w:val="00167B9C"/>
    <w:rsid w:val="00197F96"/>
    <w:rsid w:val="001A295E"/>
    <w:rsid w:val="002352BD"/>
    <w:rsid w:val="00243CD2"/>
    <w:rsid w:val="00267A46"/>
    <w:rsid w:val="00287D60"/>
    <w:rsid w:val="00296167"/>
    <w:rsid w:val="002C1367"/>
    <w:rsid w:val="002C4F0B"/>
    <w:rsid w:val="002D5B3C"/>
    <w:rsid w:val="002D6871"/>
    <w:rsid w:val="002F5357"/>
    <w:rsid w:val="00307230"/>
    <w:rsid w:val="00342454"/>
    <w:rsid w:val="00344C11"/>
    <w:rsid w:val="003A28C9"/>
    <w:rsid w:val="003B5B80"/>
    <w:rsid w:val="003B7BDA"/>
    <w:rsid w:val="003D623D"/>
    <w:rsid w:val="003E7BD8"/>
    <w:rsid w:val="004710DD"/>
    <w:rsid w:val="004735C3"/>
    <w:rsid w:val="00522E99"/>
    <w:rsid w:val="005250DA"/>
    <w:rsid w:val="00544077"/>
    <w:rsid w:val="0058285C"/>
    <w:rsid w:val="005A0C24"/>
    <w:rsid w:val="005A1286"/>
    <w:rsid w:val="005D5E8E"/>
    <w:rsid w:val="005E4DA8"/>
    <w:rsid w:val="005F53DF"/>
    <w:rsid w:val="00607B98"/>
    <w:rsid w:val="00695474"/>
    <w:rsid w:val="006A199B"/>
    <w:rsid w:val="006C6331"/>
    <w:rsid w:val="006E261A"/>
    <w:rsid w:val="00711205"/>
    <w:rsid w:val="00763CC7"/>
    <w:rsid w:val="00791431"/>
    <w:rsid w:val="007D2395"/>
    <w:rsid w:val="007E16C0"/>
    <w:rsid w:val="007F22F4"/>
    <w:rsid w:val="0082545E"/>
    <w:rsid w:val="00830351"/>
    <w:rsid w:val="00843F19"/>
    <w:rsid w:val="0085781F"/>
    <w:rsid w:val="00861547"/>
    <w:rsid w:val="00885494"/>
    <w:rsid w:val="008D6C1B"/>
    <w:rsid w:val="008F3F00"/>
    <w:rsid w:val="008F520D"/>
    <w:rsid w:val="009514F2"/>
    <w:rsid w:val="00985769"/>
    <w:rsid w:val="009960F9"/>
    <w:rsid w:val="009C0874"/>
    <w:rsid w:val="009E420D"/>
    <w:rsid w:val="00A8778E"/>
    <w:rsid w:val="00A90E13"/>
    <w:rsid w:val="00AA6F5F"/>
    <w:rsid w:val="00AB577E"/>
    <w:rsid w:val="00B15CF7"/>
    <w:rsid w:val="00B24AD6"/>
    <w:rsid w:val="00B36397"/>
    <w:rsid w:val="00B41E59"/>
    <w:rsid w:val="00BD1C95"/>
    <w:rsid w:val="00C01491"/>
    <w:rsid w:val="00C71C91"/>
    <w:rsid w:val="00CA4AFB"/>
    <w:rsid w:val="00CE03E0"/>
    <w:rsid w:val="00CF4B58"/>
    <w:rsid w:val="00CF5B70"/>
    <w:rsid w:val="00D20CEA"/>
    <w:rsid w:val="00D253F5"/>
    <w:rsid w:val="00E50FF4"/>
    <w:rsid w:val="00E86702"/>
    <w:rsid w:val="00EB0362"/>
    <w:rsid w:val="00ED05AE"/>
    <w:rsid w:val="00EE0FB9"/>
    <w:rsid w:val="00EE617F"/>
    <w:rsid w:val="00EE79F2"/>
    <w:rsid w:val="00F43420"/>
    <w:rsid w:val="00F57C66"/>
    <w:rsid w:val="00F8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F4FD9"/>
  <w15:docId w15:val="{DC928269-83B1-47E7-BC4B-90878F88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2B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352B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352B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352B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352BD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8854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5</Pages>
  <Words>2065</Words>
  <Characters>11774</Characters>
  <Application>Microsoft Office Word</Application>
  <DocSecurity>0</DocSecurity>
  <Lines>98</Lines>
  <Paragraphs>27</Paragraphs>
  <ScaleCrop>false</ScaleCrop>
  <Company/>
  <LinksUpToDate>false</LinksUpToDate>
  <CharactersWithSpaces>1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</dc:creator>
  <cp:lastModifiedBy>meijie199621@163.com</cp:lastModifiedBy>
  <cp:revision>63</cp:revision>
  <dcterms:created xsi:type="dcterms:W3CDTF">2021-12-09T04:16:00Z</dcterms:created>
  <dcterms:modified xsi:type="dcterms:W3CDTF">2022-09-20T14:09:00Z</dcterms:modified>
</cp:coreProperties>
</file>